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3" w14:textId="23BC1A03" w:rsidR="00BD3EF5" w:rsidRPr="00BD71F0" w:rsidRDefault="00AC3740" w:rsidP="002C43A6">
      <w:pPr>
        <w:spacing w:line="480" w:lineRule="auto"/>
        <w:jc w:val="left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s for </w:t>
      </w:r>
      <w:r w:rsidR="00B255ED" w:rsidRPr="00B255ED">
        <w:rPr>
          <w:rFonts w:ascii="Times New Roman" w:eastAsia="ＭＳ 明朝" w:hAnsi="Times New Roman" w:cs="Times New Roman"/>
          <w:b/>
          <w:bCs/>
          <w:sz w:val="24"/>
          <w:szCs w:val="24"/>
        </w:rPr>
        <w:t>[23050]</w:t>
      </w:r>
      <w:r w:rsidR="00B255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ochizuki et al., “ </w:t>
      </w:r>
      <w:r w:rsidR="0090482E" w:rsidRPr="00BD71F0">
        <w:rPr>
          <w:rFonts w:ascii="Times New Roman" w:eastAsia="Times New Roman" w:hAnsi="Times New Roman" w:cs="Times New Roman"/>
          <w:b/>
          <w:sz w:val="24"/>
          <w:szCs w:val="24"/>
        </w:rPr>
        <w:t>Adaptation to pollination by fungus gnat</w:t>
      </w:r>
      <w:r w:rsidR="00500BA3" w:rsidRPr="00BD71F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90482E" w:rsidRPr="00BD71F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00BA3" w:rsidRPr="00BD71F0">
        <w:rPr>
          <w:rFonts w:ascii="Times New Roman" w:eastAsia="Times New Roman" w:hAnsi="Times New Roman" w:cs="Times New Roman"/>
          <w:b/>
          <w:sz w:val="24"/>
          <w:szCs w:val="24"/>
        </w:rPr>
        <w:t xml:space="preserve">underlies the </w:t>
      </w:r>
      <w:r w:rsidR="0090482E" w:rsidRPr="00BD71F0">
        <w:rPr>
          <w:rFonts w:ascii="Times New Roman" w:eastAsia="Times New Roman" w:hAnsi="Times New Roman" w:cs="Times New Roman"/>
          <w:b/>
          <w:sz w:val="24"/>
          <w:szCs w:val="24"/>
        </w:rPr>
        <w:t xml:space="preserve">evolution of pollination syndrome in the genus </w:t>
      </w:r>
      <w:r w:rsidR="0090482E" w:rsidRPr="00BD71F0">
        <w:rPr>
          <w:rFonts w:ascii="Times New Roman" w:eastAsia="Times New Roman" w:hAnsi="Times New Roman" w:cs="Times New Roman"/>
          <w:b/>
          <w:i/>
          <w:sz w:val="24"/>
          <w:szCs w:val="24"/>
        </w:rPr>
        <w:t>Euonymu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”</w:t>
      </w:r>
    </w:p>
    <w:p w14:paraId="73E77E71" w14:textId="7A7A421B" w:rsidR="00C34401" w:rsidRPr="00C34401" w:rsidRDefault="00C34401" w:rsidP="002C43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4401">
        <w:rPr>
          <w:rFonts w:ascii="Times New Roman" w:hAnsi="Times New Roman" w:cs="Times New Roman"/>
          <w:sz w:val="24"/>
          <w:szCs w:val="24"/>
        </w:rPr>
        <w:t>Table S1. Summary of field observations conducted in this study.</w:t>
      </w:r>
    </w:p>
    <w:tbl>
      <w:tblPr>
        <w:tblW w:w="112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2020"/>
        <w:gridCol w:w="2310"/>
        <w:gridCol w:w="4680"/>
      </w:tblGrid>
      <w:tr w:rsidR="00C34401" w:rsidRPr="00C34401" w14:paraId="54CECCB1" w14:textId="77777777" w:rsidTr="00C34401">
        <w:trPr>
          <w:trHeight w:val="31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9EF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628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Date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EE1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Duration 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3ED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Location</w:t>
            </w:r>
          </w:p>
        </w:tc>
      </w:tr>
      <w:tr w:rsidR="00C34401" w:rsidRPr="00C34401" w14:paraId="69E8562D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958B" w14:textId="50843004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</w:t>
            </w:r>
            <w:r w:rsidR="00175584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uonymus</w:t>
            </w: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ala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6E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0 May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21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000–19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FD0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t. Ryozensan, Shiga pref., Japan</w:t>
            </w:r>
          </w:p>
        </w:tc>
      </w:tr>
      <w:tr w:rsidR="00C34401" w:rsidRPr="00C34401" w14:paraId="427F176B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EB9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DC2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2 May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75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100–22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48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Kibune, Kyoto pref., Japan</w:t>
            </w:r>
          </w:p>
        </w:tc>
      </w:tr>
      <w:tr w:rsidR="00C34401" w:rsidRPr="00C34401" w14:paraId="009D99D4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3EB0" w14:textId="6F8C22AA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.</w:t>
            </w:r>
            <w:r w:rsidR="00175584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ropurpure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F1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1 Jun. 20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BF5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400–19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B2F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omme Woods, Northbrook, Illinois, USA</w:t>
            </w:r>
          </w:p>
        </w:tc>
      </w:tr>
      <w:tr w:rsidR="00C34401" w:rsidRPr="00C34401" w14:paraId="1F84B24E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F81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517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3 Jun. 20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E98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000–19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214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omme Woods, Northbrook, Illinois, USA</w:t>
            </w:r>
          </w:p>
        </w:tc>
      </w:tr>
      <w:tr w:rsidR="00C34401" w:rsidRPr="00C34401" w14:paraId="71F8A477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2A6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C4D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2 Jun. 20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76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430–19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E1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LaBagh Woods, North Park, Illinois, USA</w:t>
            </w:r>
          </w:p>
        </w:tc>
      </w:tr>
      <w:tr w:rsidR="00C34401" w:rsidRPr="00C34401" w14:paraId="5CE1FAAE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54D3" w14:textId="6E1AB59D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.</w:t>
            </w:r>
            <w:r w:rsidR="00175584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ieboldian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1C8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0 Jul. 201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882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000–2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BAF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t. Hakusan, Ishikawa pref., Japan</w:t>
            </w:r>
          </w:p>
        </w:tc>
      </w:tr>
      <w:tr w:rsidR="00C34401" w:rsidRPr="00C34401" w14:paraId="5D00C11F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CF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B1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0 May 201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BD2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500–16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BB4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Fujikawaguchiko-cho, Yamanashi pref., Japan</w:t>
            </w:r>
          </w:p>
        </w:tc>
      </w:tr>
      <w:tr w:rsidR="00C34401" w:rsidRPr="00C34401" w14:paraId="22ED7E40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C8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A25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2 May 201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CAA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0900–1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4D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Koishikawa Botanical Garden, Tokyo, Japan</w:t>
            </w:r>
          </w:p>
        </w:tc>
      </w:tr>
      <w:tr w:rsidR="00C34401" w:rsidRPr="00C34401" w14:paraId="5125DE7B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30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C9E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4 Jul. 20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0A1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300–17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60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t. Hakusan, Ishikawa pref., Japan</w:t>
            </w:r>
          </w:p>
        </w:tc>
      </w:tr>
      <w:tr w:rsidR="00C34401" w:rsidRPr="00C34401" w14:paraId="5BFAA257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E53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. japonic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EC6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0 Jun. 201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77A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300–16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BB1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Tomogashima island, Wakayama pref., Japan</w:t>
            </w:r>
          </w:p>
        </w:tc>
      </w:tr>
      <w:tr w:rsidR="00C34401" w:rsidRPr="00C34401" w14:paraId="7CBD7815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C6A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2E9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6 Jun.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3D1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0930–12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F2C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himane-cho, Shimane pref., Japan</w:t>
            </w:r>
          </w:p>
        </w:tc>
      </w:tr>
      <w:tr w:rsidR="00C34401" w:rsidRPr="00C34401" w14:paraId="5B5A6D33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BE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A97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6 Jun.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F8D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900–22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9D6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Daisen-cho, Tottori pref., Japan</w:t>
            </w:r>
          </w:p>
        </w:tc>
      </w:tr>
      <w:tr w:rsidR="00C34401" w:rsidRPr="00C34401" w14:paraId="1F069F45" w14:textId="77777777" w:rsidTr="00C34401">
        <w:trPr>
          <w:trHeight w:val="6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2B0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. laxiflor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A60F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3, 24, 25 May 20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AB0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0900–2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358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uku-li, Pinglin District, Taiwan</w:t>
            </w:r>
          </w:p>
        </w:tc>
      </w:tr>
      <w:tr w:rsidR="00C34401" w:rsidRPr="00C34401" w14:paraId="7DFF57F1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D84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. oxyphyll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2CA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3 May 201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B46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200–13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A44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t. Yokoyamadake, Fukui pref., Japan</w:t>
            </w:r>
          </w:p>
        </w:tc>
      </w:tr>
      <w:tr w:rsidR="00C34401" w:rsidRPr="00C34401" w14:paraId="5B91C1BB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B24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0F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9 May 201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66B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0945–192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17D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t. Yashagaike, Fukui pref., Japan</w:t>
            </w:r>
          </w:p>
        </w:tc>
      </w:tr>
      <w:tr w:rsidR="00C34401" w:rsidRPr="00C34401" w14:paraId="7517D01F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91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98B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5 Jun. 201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D0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000–194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5F1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hiramine, Ishikawa pref., Japan</w:t>
            </w:r>
          </w:p>
        </w:tc>
      </w:tr>
      <w:tr w:rsidR="00C34401" w:rsidRPr="00C34401" w14:paraId="4EA8FCAE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276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. planip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804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0 Jun.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7EB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0930–2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C2B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niwaki, Rishiri island, Hokkaido, Japan</w:t>
            </w:r>
          </w:p>
        </w:tc>
      </w:tr>
      <w:tr w:rsidR="00C34401" w:rsidRPr="00C34401" w14:paraId="787ED433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8D2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16B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1 Jun.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0BC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330–171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B73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niwaki, Rishiri island, Hokkaido, Japan</w:t>
            </w:r>
          </w:p>
        </w:tc>
      </w:tr>
      <w:tr w:rsidR="00C34401" w:rsidRPr="00C34401" w14:paraId="49B95F01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9D0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73D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2 Jun.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6FA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0900–2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98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niwaki, Rishiri island, Hokkaido, Japan</w:t>
            </w:r>
          </w:p>
        </w:tc>
      </w:tr>
      <w:tr w:rsidR="00C34401" w:rsidRPr="00C34401" w14:paraId="59FAEB90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901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>Tripterigium wilford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9D5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7 Jul.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19E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0900–0945, 1700–2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4E9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t. Hakusan, Ishikawa pref., Japan</w:t>
            </w:r>
          </w:p>
        </w:tc>
      </w:tr>
      <w:tr w:rsidR="00C34401" w:rsidRPr="00C34401" w14:paraId="54D08144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D9E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CCD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8 Jul.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CE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000–11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F7D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t. Hakusan, Ishikawa pref., Japan</w:t>
            </w:r>
          </w:p>
        </w:tc>
      </w:tr>
      <w:tr w:rsidR="00C34401" w:rsidRPr="00C34401" w14:paraId="5433718A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F43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B5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3 Jul. 201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DF8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0900–12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B9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t. Hakusan, Ishikawa pref., Japan</w:t>
            </w:r>
          </w:p>
        </w:tc>
      </w:tr>
      <w:tr w:rsidR="00C34401" w:rsidRPr="00C34401" w14:paraId="52701624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8FE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85E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4 Jul. 201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B11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0930–10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5B1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t. Hakusan, Ishikawa pref., Japan</w:t>
            </w:r>
          </w:p>
        </w:tc>
      </w:tr>
      <w:tr w:rsidR="00C34401" w:rsidRPr="00C34401" w14:paraId="400E2DDD" w14:textId="77777777" w:rsidTr="00C34401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3C2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165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4 Jul. 2019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BD7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500–163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E22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hiramine, Ishikawa pref., Japan</w:t>
            </w:r>
          </w:p>
        </w:tc>
      </w:tr>
    </w:tbl>
    <w:p w14:paraId="51E1E8CE" w14:textId="2A3074BA" w:rsidR="00C34401" w:rsidRDefault="00C34401" w:rsidP="002C43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E1EB3F" w14:textId="456AB0CE" w:rsidR="00220F37" w:rsidRDefault="00220F37" w:rsidP="00220F3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34401">
        <w:rPr>
          <w:rFonts w:ascii="Times New Roman" w:hAnsi="Times New Roman" w:cs="Times New Roman"/>
          <w:sz w:val="24"/>
          <w:szCs w:val="24"/>
        </w:rPr>
        <w:t xml:space="preserve">List of plant materials with collection locality, voucher information and GenBank accession </w:t>
      </w:r>
      <w:r>
        <w:rPr>
          <w:rFonts w:ascii="Times New Roman" w:hAnsi="Times New Roman" w:cs="Times New Roman"/>
          <w:sz w:val="24"/>
          <w:szCs w:val="24"/>
        </w:rPr>
        <w:t>numbers</w:t>
      </w:r>
      <w:r w:rsidRPr="00C34401">
        <w:rPr>
          <w:rFonts w:ascii="Times New Roman" w:hAnsi="Times New Roman" w:cs="Times New Roman"/>
          <w:sz w:val="24"/>
          <w:szCs w:val="24"/>
        </w:rPr>
        <w:t xml:space="preserve"> of the sequences obtained in this study.</w:t>
      </w:r>
    </w:p>
    <w:tbl>
      <w:tblPr>
        <w:tblW w:w="118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3801"/>
        <w:gridCol w:w="2320"/>
        <w:gridCol w:w="2067"/>
        <w:gridCol w:w="1993"/>
      </w:tblGrid>
      <w:tr w:rsidR="00220F37" w:rsidRPr="00C34401" w14:paraId="4C48ECE7" w14:textId="77777777" w:rsidTr="00941260">
        <w:trPr>
          <w:trHeight w:val="28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8C5B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lant species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8F0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ocality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CC6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Voucher ID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0CBF" w14:textId="77777777" w:rsidR="00220F37" w:rsidRPr="00C34401" w:rsidRDefault="00220F37" w:rsidP="00941260">
            <w:pPr>
              <w:widowControl/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Bank accession number</w:t>
            </w:r>
          </w:p>
        </w:tc>
      </w:tr>
      <w:tr w:rsidR="00220F37" w:rsidRPr="00C34401" w14:paraId="01546EA1" w14:textId="77777777" w:rsidTr="00941260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3AF4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5EBB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1FB3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E1DB" w14:textId="77777777" w:rsidR="00220F37" w:rsidRPr="00C34401" w:rsidRDefault="00220F37" w:rsidP="00941260">
            <w:pPr>
              <w:widowControl/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6182" w14:textId="77777777" w:rsidR="00220F37" w:rsidRPr="00C34401" w:rsidRDefault="00220F37" w:rsidP="00941260">
            <w:pPr>
              <w:widowControl/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TS</w:t>
            </w:r>
          </w:p>
        </w:tc>
      </w:tr>
      <w:tr w:rsidR="00220F37" w:rsidRPr="00C34401" w14:paraId="7AA65EEA" w14:textId="77777777" w:rsidTr="00941260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505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</w:t>
            </w: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uonymus</w:t>
            </w: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atropurpureus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2F0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omme Woods, Northbrook, Illinois, US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3987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I0010835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B43A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FA27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48</w:t>
            </w:r>
          </w:p>
        </w:tc>
      </w:tr>
      <w:tr w:rsidR="00220F37" w:rsidRPr="00C34401" w14:paraId="27E2D75B" w14:textId="77777777" w:rsidTr="00941260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326A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 japonicus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ECA4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himane-cho, Shimane pref., Jap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B24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I0010835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DC92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Q3937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45E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3319</w:t>
            </w:r>
          </w:p>
        </w:tc>
      </w:tr>
      <w:tr w:rsidR="00220F37" w:rsidRPr="00C34401" w14:paraId="184DB7C4" w14:textId="77777777" w:rsidTr="00941260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59D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 laceolatus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C3C9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hiramine, Ishikawa pref., Jap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B123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I0010835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719E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956F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44</w:t>
            </w:r>
          </w:p>
        </w:tc>
      </w:tr>
      <w:tr w:rsidR="00220F37" w:rsidRPr="00C34401" w14:paraId="67B1F82D" w14:textId="77777777" w:rsidTr="00941260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9804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 melananthus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CC09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hiramine, Ishikawa pref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5568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I0010835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2BFC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5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4AD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45</w:t>
            </w:r>
          </w:p>
        </w:tc>
      </w:tr>
      <w:tr w:rsidR="00220F37" w:rsidRPr="00C34401" w14:paraId="014FAD49" w14:textId="77777777" w:rsidTr="00941260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38E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 planipes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612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niwaki, Rishiri island, Hokkaido, Japa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8EF4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I0010835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C3F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8C0D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46</w:t>
            </w:r>
          </w:p>
        </w:tc>
      </w:tr>
      <w:tr w:rsidR="00220F37" w:rsidRPr="00C34401" w14:paraId="1B16B711" w14:textId="77777777" w:rsidTr="00941260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85D6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 tricarpus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450C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niwaki, Rishiri island, Hokkaido, Japa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CEA7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I0010836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A8B9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5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82B1" w14:textId="77777777" w:rsidR="00220F37" w:rsidRPr="00C34401" w:rsidRDefault="00220F37" w:rsidP="00941260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C662747</w:t>
            </w:r>
          </w:p>
        </w:tc>
      </w:tr>
    </w:tbl>
    <w:p w14:paraId="661B6AB6" w14:textId="44D9AEEB" w:rsidR="00C34401" w:rsidRDefault="00C34401" w:rsidP="002C43A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6E184F4D" w14:textId="0E1DAEBA" w:rsidR="00C34401" w:rsidRDefault="00C34401" w:rsidP="002C43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220F3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81B9D">
        <w:rPr>
          <w:rFonts w:ascii="Times New Roman" w:hAnsi="Times New Roman" w:cs="Times New Roman"/>
          <w:sz w:val="24"/>
          <w:szCs w:val="24"/>
        </w:rPr>
        <w:t>The number</w:t>
      </w:r>
      <w:r w:rsidRPr="00C34401">
        <w:rPr>
          <w:rFonts w:ascii="Times New Roman" w:hAnsi="Times New Roman" w:cs="Times New Roman"/>
          <w:sz w:val="24"/>
          <w:szCs w:val="24"/>
        </w:rPr>
        <w:t xml:space="preserve"> of flower </w:t>
      </w:r>
      <w:r w:rsidR="00781B9D">
        <w:rPr>
          <w:rFonts w:ascii="Times New Roman" w:hAnsi="Times New Roman" w:cs="Times New Roman"/>
          <w:sz w:val="24"/>
          <w:szCs w:val="24"/>
        </w:rPr>
        <w:t>visitors</w:t>
      </w:r>
      <w:r w:rsidRPr="00C34401">
        <w:rPr>
          <w:rFonts w:ascii="Times New Roman" w:hAnsi="Times New Roman" w:cs="Times New Roman"/>
          <w:sz w:val="24"/>
          <w:szCs w:val="24"/>
        </w:rPr>
        <w:t xml:space="preserve"> observed at each plant species.</w:t>
      </w:r>
    </w:p>
    <w:tbl>
      <w:tblPr>
        <w:tblW w:w="118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3430"/>
        <w:gridCol w:w="2040"/>
        <w:gridCol w:w="2841"/>
        <w:gridCol w:w="1211"/>
      </w:tblGrid>
      <w:tr w:rsidR="00C34401" w:rsidRPr="00C34401" w14:paraId="68FBE912" w14:textId="77777777" w:rsidTr="00C34401">
        <w:trPr>
          <w:trHeight w:val="31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463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Plant species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7403" w14:textId="47D4B758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Functional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E9FD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9B4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BD2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Frequency</w:t>
            </w:r>
          </w:p>
        </w:tc>
      </w:tr>
      <w:tr w:rsidR="00C34401" w:rsidRPr="00C34401" w14:paraId="6FAD6EF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3D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uonymus atropurpureu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81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02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0C6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oempher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A62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34401" w:rsidRPr="00C34401" w14:paraId="695E1BD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CEE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BA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6AF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5BE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oempher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5C0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02C0133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CF8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D9D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D8C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35E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F92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73707CF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B8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745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F01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543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86F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0522BB2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106" w14:textId="2AF1EB7A" w:rsidR="00C34401" w:rsidRPr="00C34401" w:rsidRDefault="00175584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</w:t>
            </w:r>
            <w:r w:rsidR="00C34401"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lanceolatu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83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72C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9DC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picypt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77B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771C07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4A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F3D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EB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598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picypt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9B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78EAB6A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8FC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506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4F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DD7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picypt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22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94643B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0C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504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AAE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852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ycetophil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10D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4ADD50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E3B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04F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C8D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2BE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oempher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3FD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C34401" w:rsidRPr="00C34401" w14:paraId="29B327A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56E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779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69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8F5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D4F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</w:tr>
      <w:tr w:rsidR="00C34401" w:rsidRPr="00C34401" w14:paraId="1A70301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D09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37C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6C6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ci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FA6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67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5633058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91D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B2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06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cid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2AA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928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539485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017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74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818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cid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F8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97B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7960733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FB4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BBC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607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4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D87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520B50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E59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A9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E80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09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99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C34401" w:rsidRPr="00C34401" w14:paraId="0D462E4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E5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C2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73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4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C5D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4A1559A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58F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F2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AE9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D2B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0B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C34401" w:rsidRPr="00C34401" w14:paraId="22E43F2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7C6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F9A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3AE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BD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D2C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34401" w:rsidRPr="00C34401" w14:paraId="4C95E66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23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B5B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61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AA4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17C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C34401" w:rsidRPr="00C34401" w14:paraId="2C63D96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7F2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1ED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short-proboscised arthropod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9C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ntomobry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B93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7B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7638CC8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262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27D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short-proboscised arthropod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7CB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Rhaphido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3A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D1A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4C21F8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679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17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long-proboscised arthropod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9C7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i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BD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polygus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2A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1C200C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97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A9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BBD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A9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ECE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5165937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C317" w14:textId="3519FAE0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</w:t>
            </w:r>
            <w:r w:rsidR="00175584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laxifloru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3B8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3CC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Keropla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87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erotelion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D7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E0A993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2E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0A5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068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Keropla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D33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erotelion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AA7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208305C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4BE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536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DA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Keropla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CA2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uceroplatus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F08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0FC6604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10A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346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594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Keropla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1C8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roceroplatus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A30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</w:tr>
      <w:tr w:rsidR="00C34401" w:rsidRPr="00C34401" w14:paraId="21DE43E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D0C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D4A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89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A29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picypt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503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B2A156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AA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24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C36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9F0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us unknown 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D4B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4CE5D1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DEF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4F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C4C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BB7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us unknown 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94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178D0D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D8F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EE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EF8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375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oempher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B8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C34401" w:rsidRPr="00C34401" w14:paraId="7458DAF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F0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34F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013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FBB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oempher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852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34401" w:rsidRPr="00C34401" w14:paraId="2189594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0C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5C4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0CC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0D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oempher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5C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C34401" w:rsidRPr="00C34401" w14:paraId="5518516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B12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361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A87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A97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uratel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08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4D863A1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A56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10B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4F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ci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DD4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5EA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</w:tr>
      <w:tr w:rsidR="00C34401" w:rsidRPr="00C34401" w14:paraId="201CE87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DBC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1D1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rane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ACE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ipu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66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51F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805665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DE0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70A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A70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cid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FE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19A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8853AC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250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D4E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3A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cid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59A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442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7A15CB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970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739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48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topog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625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00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C34401" w:rsidRPr="00C34401" w14:paraId="2939BDA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BD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A7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224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topog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50E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DC0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6CC0F8A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B53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E68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A43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21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580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6856AD6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19E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B18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A8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F1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DA1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383F1F6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046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31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8C3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olichopo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C62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FFB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7AA60C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231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ED5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0C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311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05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64D394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19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B2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0B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ADB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F9A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0D0127C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A4B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1D9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DF9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CD7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83D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D0C889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7C8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C16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AC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488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98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E5435A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56C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300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D4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034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E65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BC9C12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B4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B4A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810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725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243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EDBF3A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A11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FA7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05F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phyd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95B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93B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C34401" w:rsidRPr="00C34401" w14:paraId="1C358C8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1B2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535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B08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eleomyz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24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8D9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4F27A3D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28F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B8D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40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A30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8B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C34401" w:rsidRPr="00C34401" w14:paraId="78B9CF8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923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7F1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05F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1EA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012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533333F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EF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62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AC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35A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444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3B278F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27A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35F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68F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D23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B08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F04DBD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BB7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4F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2E4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F9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FBF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0DFE4E5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A2C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589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E6B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59E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58D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CD59DE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0AB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69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BB4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latystoma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776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1BC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057E9D6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31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A65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F61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F46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8B9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1DBA2C3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92A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6A5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24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06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DA2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B89B18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CFA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66A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BE4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962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695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03D97F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B3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EB9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8F7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ephri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D99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E6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6878FC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C5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018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52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ED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3DA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8A7DAF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840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59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E1A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alic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93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76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2C7A89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6B0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C1B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89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rac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C2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4C9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A22644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A5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275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632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4B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7C5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487D2B8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CA3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986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0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latygast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48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044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972E25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18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9C8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B08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124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68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9197FC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737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248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EEE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81F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BD6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AF410C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8B5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D82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55E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ortr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B9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EB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D8C16E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EB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E8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B09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C4D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04E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5E7390E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F8A9" w14:textId="44D3ACC1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</w:t>
            </w:r>
            <w:r w:rsidR="00175584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melananthu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35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AE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556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atell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68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5226EDE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0C2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72F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FF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36A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us unknown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DE1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5D5FFF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A76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6D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5FA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80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us unknown 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A7E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B27C58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7A2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23E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1B4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61D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us unknown 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560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53C2E8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900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68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D3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DC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ycomy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027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35C309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E3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496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A9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54B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ycomy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90E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41BEB11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E40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ABD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C5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F0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ycomy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82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76623C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5E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3DD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AA5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76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ycomy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520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5135E4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2A1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639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58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4B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oempher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42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35F3923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10B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933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E20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E4B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D0F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20FC36D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29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077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27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ci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903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5B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34401" w:rsidRPr="00C34401" w14:paraId="17D95EF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BD0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2FE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E91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cid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D2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DE2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1F220EC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6A6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984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67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3A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352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046B18E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D56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48E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5D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9F3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7A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27A5FA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433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9BC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CC4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3C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EA8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0F114B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9F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7A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3E4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FA1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F9D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A0AFA1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4EE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40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DF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nth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E6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160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3B5E1F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EFD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BF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863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mb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0E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idon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764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302E32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F9A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3A8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365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late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CE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94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A2C18D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74E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A4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D8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712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244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B00E81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15F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B75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CE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racillar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B2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72C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19A025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3DA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093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26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yra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566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BA5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30E332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2EB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955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short-proboscised arthropod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5F6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emerob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D7F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F74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3999950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73D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07A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831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A32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B8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35129CE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6310" w14:textId="063D50D9" w:rsidR="00C34401" w:rsidRPr="00C34401" w:rsidRDefault="00175584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E. </w:t>
            </w:r>
            <w:r w:rsidR="00C34401"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tricarpu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47E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89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3D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oletin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D38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C34401" w:rsidRPr="00C34401" w14:paraId="2F5F31B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4E1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B21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8E6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80F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oletin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E19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C34401" w:rsidRPr="00C34401" w14:paraId="70DF4CE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3D7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9FE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1D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22E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revicornu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F5C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322E78F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E91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B1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A8A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F37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revicornu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20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7C4BCA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13B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42B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5B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F37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picypt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FCD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453B41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99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D10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D4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8C8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picypt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0DC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345CDB9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CA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A2E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62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88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ycetophil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F98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A549D4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CE0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AA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2A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1AA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us unknown 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2D4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672778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1FA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83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864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ci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62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79F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662</w:t>
            </w:r>
          </w:p>
        </w:tc>
      </w:tr>
      <w:tr w:rsidR="00C34401" w:rsidRPr="00C34401" w14:paraId="70A6240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79D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1A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rane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C21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imo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C9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A13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3D56F51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36F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A4A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rane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9AD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imo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089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649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086FF6F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BE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0E2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883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ibi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94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0F9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B89221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13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7DA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45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ibi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A0E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17E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7D2E50F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1F1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E70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2B4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cid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CF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453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95F621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8CB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391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4E3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topog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A7E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9EB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C34401" w:rsidRPr="00C34401" w14:paraId="335372F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1DB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DE0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B51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topog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F0D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BFF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06104B5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610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D1B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2B5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366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45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2F0AE15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DA0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C43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A8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sycho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88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71C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7C46DF2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FFC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1C5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DA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croce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BB1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72A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922AEC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85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097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013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gromyz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EB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E15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6229608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347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15E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C96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h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51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2D1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34401" w:rsidRPr="00C34401" w14:paraId="54F76CD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13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E2E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06F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0A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2AB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1D1700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4CB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56E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C62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02B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ADD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FCDAC5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1E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CB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4A7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9B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58E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62DFF5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886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35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E99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7B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479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281C59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ED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CB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E9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674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3ED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B069D0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81D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6B4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ED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10F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821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851E27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04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986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39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73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947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F483AE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84D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DF0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E39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D03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4B3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7BEB30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7E4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DCE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A70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mb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6D4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hlorophorus japonic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666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004DB1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6C2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195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C36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late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00B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ctinus dahuric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523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BCDF81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0C6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B01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DC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late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9D7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E8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34401" w:rsidRPr="00C34401" w14:paraId="25BC33A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F1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228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4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late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8B6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626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7356FC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5BC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25F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E0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6CA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346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00E9CD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9BC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1E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E1F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Oedemeridae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DF3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80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6E305BE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158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76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E42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Oedemeridae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1E3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F8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E7128F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0C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565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634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928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4F0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C34401" w:rsidRPr="00C34401" w14:paraId="7BDEBB2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584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E0D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A5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rac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083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51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168D21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C7C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725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506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rac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B4D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AC9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F4C7CB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61B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A85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E42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rac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28E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F33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FA4382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27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788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AB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urytom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8E3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486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AD9C4A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54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E2E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B14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949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7E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882E17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B25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FA6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A40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326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95A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BB08BF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614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ACB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BC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roctotru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C5E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66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3C4A55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0FB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097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061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enthred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2F4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233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0C8AC7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CDB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36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2A1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97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6C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7D3BEEF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DC3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717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7D8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C2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82B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74FB936E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63F" w14:textId="713D981B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</w:t>
            </w:r>
            <w:r w:rsidR="00175584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alatu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286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F71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ci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1B3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121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C34401" w:rsidRPr="00C34401" w14:paraId="7F21F113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11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17A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35D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eratopog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FF8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D5B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3679122C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6D4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DF2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rane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3C7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Tipu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CFA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5B1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14978951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E30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2A2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22B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4B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3D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C34401" w:rsidRPr="00C34401" w14:paraId="1D1610BD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9CC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D0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76E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18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9FB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A9206C3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F3C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1B2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23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925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02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792291FF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D9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EA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F0B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51D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D23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582B070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D3C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5C8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6F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54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197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3B6A6885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9A2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498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74B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gromyz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84E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0F8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50418C95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770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2B8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2F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alli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385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ACA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6DAB64BA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FFC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525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379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hloro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519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3C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52318EAE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26A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FB3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FE7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Dolichopo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AF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03C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558D8D5A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9BA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30F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73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B55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785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5D8A1B5E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972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7F4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54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05F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C2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0A134BF8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CC4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8AB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812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26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059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5369A75B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16B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A8C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820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6AB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A0F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C34401" w:rsidRPr="00C34401" w14:paraId="062E1D4A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36A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BAB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2AE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6B3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E6E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0415A3E6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4C9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0DB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1F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8A2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C09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C34401" w:rsidRPr="00C34401" w14:paraId="2DDE3C7D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AC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CB1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DC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021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46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C34401" w:rsidRPr="00C34401" w14:paraId="67A8DA83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4C0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2A8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191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89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1E4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DB29C57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BC3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6D2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AB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tratiomy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46D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2F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1FFB4DCF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969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EDC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2F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tratiomy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DC1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34D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C34401" w:rsidRPr="00C34401" w14:paraId="401B3226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B8C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F3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25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9F3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41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7D9548A2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AAD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F3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6C5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525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AC0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2EE495B4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6DD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3FE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67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BD8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758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724DFB39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AF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DD2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3C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nth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F9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1E1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733A450E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BED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A8D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B67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anth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FC6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odabrus heyden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AB7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16FFD78F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CE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5D5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1DB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anth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797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22A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C34401" w:rsidRPr="00C34401" w14:paraId="0504FE64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FD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71C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93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anth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961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D2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C34401" w:rsidRPr="00C34401" w14:paraId="7D8ADF92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A6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798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11E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eramb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3D1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noptera minut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9B1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7FD1FC1A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E2A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31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979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eramb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605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idonia puzilo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CF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C34401" w:rsidRPr="00C34401" w14:paraId="2B8ADAA3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805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95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0DA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urculi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E8A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595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4066A00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610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294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27F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Nitidu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F7C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7A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6FDA4587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490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993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12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5BE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A09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1C143E12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498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34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92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136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E0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C34401" w:rsidRPr="00C34401" w14:paraId="5BD57F0A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7B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E7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C4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ndre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C1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A5E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C34401" w:rsidRPr="00C34401" w14:paraId="6084A0D8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8BD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451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87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6B8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eratin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sp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132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C34401" w:rsidRPr="00C34401" w14:paraId="5EC499E1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FB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39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291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B13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eratin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sp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79B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C34401" w:rsidRPr="00C34401" w14:paraId="4717960C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74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AC4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D41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6E5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mad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BE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EDE8BED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37F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680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D33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alic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DD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4E8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C34401" w:rsidRPr="00C34401" w14:paraId="3C8C336F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D8B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BC1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0B7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alic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0E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21F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09BDC45C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0B6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5B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8AD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Halic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1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348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572FCA0A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C26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DAF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9E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Brac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AF8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20D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0303EAD6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D2D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BA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21C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Chalc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C3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869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10505C3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76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651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BF3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03C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2FA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6D99C5D9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CE3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40D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79C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040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963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0D3D4422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81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CB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EA8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CA8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B7A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C34401" w:rsidRPr="00C34401" w14:paraId="1F21CE3A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844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520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D5E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EDC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F1B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2536A7F5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4B4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1B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1E7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D6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742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7E47A665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20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101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D1C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1C4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EB1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CF704FB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71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68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565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Tenthred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CA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10A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B17A2F2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13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C1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D78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Tenthred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838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C3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0EE77ADD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86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34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C4D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Tenthred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A0C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C39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200ACA1D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A8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75D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D22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Tenthred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8A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D1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6B6B5E16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843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147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3D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Tenthred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75A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595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6C6025E0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646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1B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long-proboscised arthropod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E41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Panor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4B2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2BD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D937FF2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59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6FF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Other short-proboscised arthropod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07B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Membra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893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0B1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C34401" w:rsidRPr="00C34401" w14:paraId="4E586CDE" w14:textId="77777777" w:rsidTr="00C34401">
        <w:trPr>
          <w:trHeight w:val="3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3C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42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525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14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86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47DD3E5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060" w14:textId="6D587E2D" w:rsidR="00C34401" w:rsidRPr="00C34401" w:rsidRDefault="00175584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</w:t>
            </w:r>
            <w:r w:rsidR="00C34401"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japonicu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308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0AC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ci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CA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E6F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C34401" w:rsidRPr="00C34401" w14:paraId="60F2BC9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199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C0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F65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E78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1F4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C34401" w:rsidRPr="00C34401" w14:paraId="15D4EFB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9F8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0FF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3D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530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260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744C04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7ED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213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721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h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CF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E9A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</w:tr>
      <w:tr w:rsidR="00C34401" w:rsidRPr="00C34401" w14:paraId="154BFB4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F24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A9B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D1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h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58A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24A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4696C6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CB8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F3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1D0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h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3E4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08F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304590E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D21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884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5E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h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47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F4D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33D006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1CB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B66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9E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h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535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348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34401" w:rsidRPr="00C34401" w14:paraId="7F078CC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60F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91D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610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lli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A3D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47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DA16D7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AD4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11F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33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lli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42B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7A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2DBAAC8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831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03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FA7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lli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0EE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A66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6E60C9C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C5D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1E3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34A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lli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9A8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A33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D03EF9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BB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406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25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lli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C8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571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85CFC2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2C5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10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A60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elo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9A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oelopa frigid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9C3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532BF35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BFB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6FF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36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phyd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99E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EF1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C34401" w:rsidRPr="00C34401" w14:paraId="5D52E38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FE7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FB1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A0F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BDB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89F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21C4E6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C9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AB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184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2AD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460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574A93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35B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4F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E62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Rhi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FF0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tomorhina obsolet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E8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FB84A5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6BD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97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F6D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arcophag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8C6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B77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6F72A7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886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C17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A07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arcophag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D1B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8D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2BB89C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3CC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085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E91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tratiomy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391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3A9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2C51F9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F6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CE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D32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FAA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BC7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D16A8A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4E0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6E4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910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mb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6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idoni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1BB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905311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B7F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EC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703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urculi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7C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ixus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35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B7D356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800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D2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69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urculi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B3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hyllobius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482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2613AEE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329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D50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450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768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1AB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FE614C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C3C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B10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6BA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carabae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C72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mala rufocupre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E2B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5BC234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7DD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C59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208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taphyl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BF7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7A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7E05B7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57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341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476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Unknown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D7B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883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072F287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1E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50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0D0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F5A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93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590781A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58B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252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CCE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09F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3F1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34401" w:rsidRPr="00C34401" w14:paraId="6137DE6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0E5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8A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A1F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89E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12F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BCB3A7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109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AF1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330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E21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0C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89BC81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0A6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C29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60F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dre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C77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CAA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782FAC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5A3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DD9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2CE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1FC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ombus arde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5C2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D5A67F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DB1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C96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D7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891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eratin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36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1364917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F9A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02E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C2A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DF5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Xylocopa appendiculat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79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822940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DAD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F4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9B9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Ves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A2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terhynchium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7FE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34401" w:rsidRPr="00C34401" w14:paraId="2A0B6A9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DBA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F46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D46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ympha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99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ibythea celti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3BF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D4A302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411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E2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A06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ess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F5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A60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0D3E71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B2D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B86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C49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F2A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B8F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1594B9D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5822" w14:textId="25C91F87" w:rsidR="00C34401" w:rsidRPr="00C34401" w:rsidRDefault="00175584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</w:t>
            </w:r>
            <w:r w:rsidR="00C34401"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oxyphyllu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EBD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8A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B3F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us unknown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FB0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179E821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805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A6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5EB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24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us unknown sp.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91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5C0163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BC6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A1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89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88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Mycomy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66C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156661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634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6B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663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ci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DF0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552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34401" w:rsidRPr="00C34401" w14:paraId="0C00768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91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A97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rane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5D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ipu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7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C14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1F4A4D3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AF1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54E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27A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cid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75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62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25499E0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E45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A6C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18B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92D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5AE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97CAC0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007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868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D71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imul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20C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B46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30FE16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0B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17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2AB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B98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0E7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BDD9F6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CA6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511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D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eleomyz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960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10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62BCF7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F5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B3C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E1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6E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4FE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8487C7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49E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84D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3F1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A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6B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7CB59E2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E2B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E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82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AE3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509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F0D0A8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FEB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68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358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B7B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A7E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6417AB7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A1D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121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C30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550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249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2F7232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E2A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D6A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30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599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DC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202B8A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09D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A7A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84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F72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68B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2A3454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A54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8C4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5B6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mb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B0A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idonia aegrot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EF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59A5EC3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AF4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F62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7C6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mb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2D2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idonia puzilo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BD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C34401" w:rsidRPr="00C34401" w14:paraId="48B6115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06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D97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849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enthred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974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E3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0045BB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430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25E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38F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de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9B8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emophor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3B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FE5582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BB6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C61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78D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yra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5B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F4B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D8BC09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1FD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4F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28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ECB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FF8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7CE59F9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558C" w14:textId="39C9A51A" w:rsidR="00C34401" w:rsidRPr="00C34401" w:rsidRDefault="00175584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</w:t>
            </w:r>
            <w:r w:rsidR="00C34401"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planip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C82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85E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Keropla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1E8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Orfelia 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B1F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52485C3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EAC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BCA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C6E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9E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atell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F99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3472F04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961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1B5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9FA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B5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oletin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055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7B2775E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DDB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5E8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08E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51F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oletin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8D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43E016D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03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126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16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7FE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oletin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CE6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F1CB40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D5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787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85D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FCB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ordyl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DFF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5A1FBA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5D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0E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146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39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noriste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C5B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2165A9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7B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33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72B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ycet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DC5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enus unknown 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195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515E65F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6F9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0C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ungus gn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0A9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ci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6B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02A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89</w:t>
            </w:r>
          </w:p>
        </w:tc>
      </w:tr>
      <w:tr w:rsidR="00C34401" w:rsidRPr="00C34401" w14:paraId="6EE9281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7FE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9BD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rane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3A6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imo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80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B91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5AAC55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669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73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rane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305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imo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1DA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17A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699BC46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7D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25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E56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ibi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7CE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5CE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C34401" w:rsidRPr="00C34401" w14:paraId="1ABB61B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D13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B3E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49A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cid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5D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43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34401" w:rsidRPr="00C34401" w14:paraId="1B0771D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EE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1BD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AA8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topog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D9B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2C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C34401" w:rsidRPr="00C34401" w14:paraId="347131D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40B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614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Nemato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F9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sycho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31C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BA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DE6749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338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099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18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3B1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E9C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4728DF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3A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065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C8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528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DFD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0D2DDB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628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3C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772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9EB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5E8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55DD81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8B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76B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BAC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h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2BC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2FD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878F53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45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9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192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598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C65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57B0260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F66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773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D38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75C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3DE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C94ADF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E1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AA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481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408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332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4A76547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E98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8C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52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E66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0CA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70D0B1D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35B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607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FA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0D6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DBE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</w:tr>
      <w:tr w:rsidR="00C34401" w:rsidRPr="00C34401" w14:paraId="6FC131D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44A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6F2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78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DE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8D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FDA38B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86C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9F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ADD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D66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7B1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D148C1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74A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570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928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hrysome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A9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D16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A3055E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595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82F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5E6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late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999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nostirus daimi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1F9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6EC98B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FA7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051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173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late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CF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515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96E0FA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208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037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61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late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CF1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DC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02D856D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572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278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81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dre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AC1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A74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59C41DE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0AA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E03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760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dre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881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BD6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A03EEB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4E2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3E8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A84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alic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0F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C70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B5661B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B2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8FA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96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alic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7AD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419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C34401" w:rsidRPr="00C34401" w14:paraId="660E711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D99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3D9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4A6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alic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759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D46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5E6CD4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6E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0BD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93A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alict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BDD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EBB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66AECFF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E14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617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4DA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rg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7D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BEA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E9BA65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1D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01D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FF1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92D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086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887DBF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327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24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3D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5A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521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1249B1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D25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7F1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4D0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DDC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26F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0B3174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44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70F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DB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omp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B59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8F1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4EA7B22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18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A2E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56D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8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18C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6BC7C0B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12D" w14:textId="7832131D" w:rsidR="00C34401" w:rsidRPr="00C34401" w:rsidRDefault="00175584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E.</w:t>
            </w:r>
            <w:r w:rsidR="00C34401"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sieboldianu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E33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AEB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AF1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E9A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3DC534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DD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840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4C0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4F1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D9F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549C96F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014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46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B06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08B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E48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EFA0D1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6B5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205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1F0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AB6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5E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C0CE64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2A5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26E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F6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FEC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60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CECCAB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65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83B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1F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1E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026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5FEA357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81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FB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1E2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homy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858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565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BC1155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618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6A3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98F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s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1A4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BB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3586C5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480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98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4B0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lli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930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ED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C34401" w:rsidRPr="00C34401" w14:paraId="0D9EDBF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A8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3A0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C7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Drosophi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612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459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0FBE1B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B8E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0AE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141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Empid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91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F4F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F88156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89C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C43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C79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335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724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E02A52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48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C04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BDA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9E6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DF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655924A9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B77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382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53F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6E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68C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</w:tr>
      <w:tr w:rsidR="00C34401" w:rsidRPr="00C34401" w14:paraId="18746B7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5D5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5BF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2DF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DDC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300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31A79F4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10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597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95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ho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554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6D3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900489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983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15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04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arcophag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4BC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75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F9E536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6CA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1BF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33B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arcophag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9F5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3D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76AED2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F1B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01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C95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D66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945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24E61207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D9D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DDB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ED6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5F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08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F31334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A5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F2F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035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nth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D68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1D4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4B99DA5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35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7E8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20C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nthar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A30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C9E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C35581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E9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CA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88A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arab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FAF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5AC0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5AD2FD6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44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3E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0D3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mb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DD1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EA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6449C4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3C1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4C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50E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60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99B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3CEA8B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373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6C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F98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carabae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3F3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Rhomborrhina japonic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BBC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FA7BD3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A7C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970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76B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Unknown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54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BC3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C13E00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86A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6E5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00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Formi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F25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61C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47780E0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04E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06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854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43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eratin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sp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3A6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19B5F3C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C3B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2C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D9A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Ichneum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0D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1C2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515274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1F3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777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160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Glyphipterig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B43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6D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41FA974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3A2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56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long-proboscised arthropod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D5B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Panor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08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EF8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D13E0C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CC0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C95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DB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FF1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4D1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4401" w:rsidRPr="00C34401" w14:paraId="18AEEB5D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8E2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Tripterygium regelii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85A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D5F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77E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EF8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753BB3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AEC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E2B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413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EB0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AA3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C34401" w:rsidRPr="00C34401" w14:paraId="7F47CD3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3DF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F2A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FCE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7E1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E1D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5F15842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4A8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93CB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68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FE23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7B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7C06E80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65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3B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Hoverf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04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yrph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21F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2C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0D160A7F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B21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93F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5D7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auxani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E1D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E5A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7FF9F46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C2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89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34E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Mus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7F0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1C7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1005E5AE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3A6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C34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12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0E1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2D12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A7D3F55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B64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EA9A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F4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achi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F75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976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5EDFA3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A10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759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n-syrphid Brachyc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1EF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D6A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62A3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2ED1D96B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C6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7200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ole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3EE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erambyc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A951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idonia puzilo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3EE6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1BFC6548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ABDF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73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CE0C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821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ombus divers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97F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C34401" w:rsidRPr="00C34401" w14:paraId="5F0ED29A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09E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AF7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09D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E56D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ombus honshuensi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785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C34401" w:rsidRPr="00C34401" w14:paraId="1E1C7311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B0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862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Be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7F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p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D33F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ombus hypocrita</w:t>
            </w: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, not captur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E5A9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C34401" w:rsidRPr="00C34401" w14:paraId="5F43E9F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1197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376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Other Hymen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7509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Crabron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927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C1EA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605E5643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51B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EC58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B62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Nymphalida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A2E7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Argynnis paphi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C41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34401" w:rsidRPr="00C34401" w14:paraId="42D8E364" w14:textId="77777777" w:rsidTr="00C34401">
        <w:trPr>
          <w:trHeight w:val="28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4194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7A32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Lepidopter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CA92E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Thyrididae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1B75" w14:textId="77777777" w:rsidR="00C34401" w:rsidRPr="00C34401" w:rsidRDefault="00C34401" w:rsidP="00C34401">
            <w:pPr>
              <w:widowControl/>
              <w:spacing w:after="0"/>
              <w:jc w:val="lef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37DD" w14:textId="77777777" w:rsidR="00C34401" w:rsidRPr="00C34401" w:rsidRDefault="00C34401" w:rsidP="00C34401">
            <w:pPr>
              <w:widowControl/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4401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14:paraId="6232271B" w14:textId="39132EEB" w:rsidR="00C34401" w:rsidRDefault="00C34401" w:rsidP="002C43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E1857E" w14:textId="06774F78" w:rsidR="00C34401" w:rsidRPr="00C34401" w:rsidRDefault="00074BFC" w:rsidP="00220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C34401" w:rsidRPr="00C34401" w:rsidSect="00F00250">
      <w:headerReference w:type="default" r:id="rId8"/>
      <w:footerReference w:type="default" r:id="rId9"/>
      <w:pgSz w:w="16838" w:h="11906" w:orient="landscape"/>
      <w:pgMar w:top="1701" w:right="1985" w:bottom="1701" w:left="1701" w:header="851" w:footer="397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8AE26" w14:textId="77777777" w:rsidR="00FF6DDF" w:rsidRDefault="00FF6DDF">
      <w:pPr>
        <w:spacing w:after="0"/>
      </w:pPr>
      <w:r>
        <w:separator/>
      </w:r>
    </w:p>
  </w:endnote>
  <w:endnote w:type="continuationSeparator" w:id="0">
    <w:p w14:paraId="6076D622" w14:textId="77777777" w:rsidR="00FF6DDF" w:rsidRDefault="00FF6D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80"/>
    <w:family w:val="swiss"/>
    <w:pitch w:val="variable"/>
    <w:sig w:usb0="E00002FF" w:usb1="7AC7FFFF" w:usb2="00000012" w:usb3="00000000" w:csb0="0002000D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71" w14:textId="3F986E7C" w:rsidR="00764333" w:rsidRDefault="00764333" w:rsidP="007939D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  <w:p w14:paraId="00000072" w14:textId="77777777" w:rsidR="00764333" w:rsidRDefault="0076433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E1307" w14:textId="77777777" w:rsidR="00FF6DDF" w:rsidRDefault="00FF6DDF">
      <w:pPr>
        <w:spacing w:after="0"/>
      </w:pPr>
      <w:r>
        <w:separator/>
      </w:r>
    </w:p>
  </w:footnote>
  <w:footnote w:type="continuationSeparator" w:id="0">
    <w:p w14:paraId="67706619" w14:textId="77777777" w:rsidR="00FF6DDF" w:rsidRDefault="00FF6DD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4F222" w14:textId="3FF263C2" w:rsidR="007939DE" w:rsidRDefault="007939DE">
    <w:pPr>
      <w:pStyle w:val="a5"/>
    </w:pPr>
    <w:r>
      <w:t xml:space="preserve">Page </w:t>
    </w:r>
    <w:sdt>
      <w:sdtPr>
        <w:id w:val="1092275600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sdtContent>
    </w:sdt>
  </w:p>
  <w:p w14:paraId="6A997500" w14:textId="77777777" w:rsidR="007939DE" w:rsidRDefault="007939D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EF5"/>
    <w:rsid w:val="00000A3D"/>
    <w:rsid w:val="00002A27"/>
    <w:rsid w:val="000048CA"/>
    <w:rsid w:val="000057F1"/>
    <w:rsid w:val="0000633A"/>
    <w:rsid w:val="000079B0"/>
    <w:rsid w:val="00007C0F"/>
    <w:rsid w:val="00010AC3"/>
    <w:rsid w:val="00013389"/>
    <w:rsid w:val="000139BB"/>
    <w:rsid w:val="000142B1"/>
    <w:rsid w:val="00015E9A"/>
    <w:rsid w:val="00022E21"/>
    <w:rsid w:val="00024E79"/>
    <w:rsid w:val="0002533E"/>
    <w:rsid w:val="00031BD4"/>
    <w:rsid w:val="00032758"/>
    <w:rsid w:val="00032805"/>
    <w:rsid w:val="00035589"/>
    <w:rsid w:val="00036EC3"/>
    <w:rsid w:val="00040622"/>
    <w:rsid w:val="00042D7B"/>
    <w:rsid w:val="00045D33"/>
    <w:rsid w:val="0004689B"/>
    <w:rsid w:val="00046FA1"/>
    <w:rsid w:val="00047139"/>
    <w:rsid w:val="00047B31"/>
    <w:rsid w:val="00047FFB"/>
    <w:rsid w:val="00054E5E"/>
    <w:rsid w:val="00060DB2"/>
    <w:rsid w:val="00060E01"/>
    <w:rsid w:val="00061906"/>
    <w:rsid w:val="000619F4"/>
    <w:rsid w:val="000634BA"/>
    <w:rsid w:val="000638EF"/>
    <w:rsid w:val="00070599"/>
    <w:rsid w:val="00071D97"/>
    <w:rsid w:val="000723EF"/>
    <w:rsid w:val="000747CF"/>
    <w:rsid w:val="00074BFC"/>
    <w:rsid w:val="00080757"/>
    <w:rsid w:val="00080B0C"/>
    <w:rsid w:val="000810BA"/>
    <w:rsid w:val="0008411F"/>
    <w:rsid w:val="00084CDB"/>
    <w:rsid w:val="00086977"/>
    <w:rsid w:val="00087C52"/>
    <w:rsid w:val="00090472"/>
    <w:rsid w:val="0009180B"/>
    <w:rsid w:val="00091899"/>
    <w:rsid w:val="00092412"/>
    <w:rsid w:val="0009390D"/>
    <w:rsid w:val="000A03D7"/>
    <w:rsid w:val="000A1C0C"/>
    <w:rsid w:val="000A25F9"/>
    <w:rsid w:val="000A2A08"/>
    <w:rsid w:val="000A4601"/>
    <w:rsid w:val="000A707E"/>
    <w:rsid w:val="000B0F2E"/>
    <w:rsid w:val="000B1F0A"/>
    <w:rsid w:val="000B298E"/>
    <w:rsid w:val="000B35CC"/>
    <w:rsid w:val="000C0BBB"/>
    <w:rsid w:val="000C30FB"/>
    <w:rsid w:val="000C5A4D"/>
    <w:rsid w:val="000C76F0"/>
    <w:rsid w:val="000D233A"/>
    <w:rsid w:val="000D6592"/>
    <w:rsid w:val="000E11DE"/>
    <w:rsid w:val="000E1958"/>
    <w:rsid w:val="000E209F"/>
    <w:rsid w:val="000E3D65"/>
    <w:rsid w:val="000E4D80"/>
    <w:rsid w:val="000E51E1"/>
    <w:rsid w:val="000E538D"/>
    <w:rsid w:val="000E638A"/>
    <w:rsid w:val="000E6DD2"/>
    <w:rsid w:val="000E7906"/>
    <w:rsid w:val="000F17A2"/>
    <w:rsid w:val="000F1A45"/>
    <w:rsid w:val="000F4650"/>
    <w:rsid w:val="000F7D9A"/>
    <w:rsid w:val="001014B7"/>
    <w:rsid w:val="00104956"/>
    <w:rsid w:val="00105168"/>
    <w:rsid w:val="001055C2"/>
    <w:rsid w:val="00106C43"/>
    <w:rsid w:val="00107068"/>
    <w:rsid w:val="0011570F"/>
    <w:rsid w:val="00115D62"/>
    <w:rsid w:val="00115FB5"/>
    <w:rsid w:val="001167C3"/>
    <w:rsid w:val="00120633"/>
    <w:rsid w:val="0012424C"/>
    <w:rsid w:val="001272ED"/>
    <w:rsid w:val="0013302D"/>
    <w:rsid w:val="00133DAA"/>
    <w:rsid w:val="00136659"/>
    <w:rsid w:val="00136F9E"/>
    <w:rsid w:val="001412CA"/>
    <w:rsid w:val="001430B5"/>
    <w:rsid w:val="00143807"/>
    <w:rsid w:val="0014511E"/>
    <w:rsid w:val="0014586A"/>
    <w:rsid w:val="00145AE4"/>
    <w:rsid w:val="00146CFE"/>
    <w:rsid w:val="001471C9"/>
    <w:rsid w:val="00151505"/>
    <w:rsid w:val="00151F8D"/>
    <w:rsid w:val="001553D8"/>
    <w:rsid w:val="00155AD8"/>
    <w:rsid w:val="001564F3"/>
    <w:rsid w:val="00156E25"/>
    <w:rsid w:val="00160531"/>
    <w:rsid w:val="0016114C"/>
    <w:rsid w:val="00161E2A"/>
    <w:rsid w:val="00167861"/>
    <w:rsid w:val="00167C78"/>
    <w:rsid w:val="001705C5"/>
    <w:rsid w:val="0017195E"/>
    <w:rsid w:val="00174B6E"/>
    <w:rsid w:val="00175584"/>
    <w:rsid w:val="00180995"/>
    <w:rsid w:val="0018391A"/>
    <w:rsid w:val="001840A8"/>
    <w:rsid w:val="001854B8"/>
    <w:rsid w:val="001862AA"/>
    <w:rsid w:val="00187CF0"/>
    <w:rsid w:val="0019522E"/>
    <w:rsid w:val="00196E89"/>
    <w:rsid w:val="001A0DEC"/>
    <w:rsid w:val="001A2A27"/>
    <w:rsid w:val="001A4A19"/>
    <w:rsid w:val="001A5164"/>
    <w:rsid w:val="001A529D"/>
    <w:rsid w:val="001A5326"/>
    <w:rsid w:val="001A7FDD"/>
    <w:rsid w:val="001B210E"/>
    <w:rsid w:val="001B2810"/>
    <w:rsid w:val="001B3D7E"/>
    <w:rsid w:val="001B3DF0"/>
    <w:rsid w:val="001B42EB"/>
    <w:rsid w:val="001C0F60"/>
    <w:rsid w:val="001C28C7"/>
    <w:rsid w:val="001C7857"/>
    <w:rsid w:val="001D12D5"/>
    <w:rsid w:val="001D1E6B"/>
    <w:rsid w:val="001D2FDF"/>
    <w:rsid w:val="001D4C7C"/>
    <w:rsid w:val="001D5A60"/>
    <w:rsid w:val="001D7B7D"/>
    <w:rsid w:val="001D7E29"/>
    <w:rsid w:val="001E32EA"/>
    <w:rsid w:val="001E7871"/>
    <w:rsid w:val="001E78F2"/>
    <w:rsid w:val="001F08EF"/>
    <w:rsid w:val="001F0F19"/>
    <w:rsid w:val="001F1DC4"/>
    <w:rsid w:val="001F226A"/>
    <w:rsid w:val="001F2D63"/>
    <w:rsid w:val="001F34F2"/>
    <w:rsid w:val="001F4939"/>
    <w:rsid w:val="002009D8"/>
    <w:rsid w:val="0020463D"/>
    <w:rsid w:val="00206A48"/>
    <w:rsid w:val="002078CE"/>
    <w:rsid w:val="00210055"/>
    <w:rsid w:val="00210570"/>
    <w:rsid w:val="0021065A"/>
    <w:rsid w:val="00210D64"/>
    <w:rsid w:val="00214E15"/>
    <w:rsid w:val="002152E0"/>
    <w:rsid w:val="00215A60"/>
    <w:rsid w:val="00215AAA"/>
    <w:rsid w:val="0021761A"/>
    <w:rsid w:val="00220061"/>
    <w:rsid w:val="00220F37"/>
    <w:rsid w:val="00221848"/>
    <w:rsid w:val="00223758"/>
    <w:rsid w:val="00224597"/>
    <w:rsid w:val="0022465D"/>
    <w:rsid w:val="00226B55"/>
    <w:rsid w:val="00227166"/>
    <w:rsid w:val="0022794F"/>
    <w:rsid w:val="00234CC7"/>
    <w:rsid w:val="00235A46"/>
    <w:rsid w:val="002378AF"/>
    <w:rsid w:val="00237E6A"/>
    <w:rsid w:val="0024608C"/>
    <w:rsid w:val="00250932"/>
    <w:rsid w:val="00251B64"/>
    <w:rsid w:val="00251EC3"/>
    <w:rsid w:val="00255583"/>
    <w:rsid w:val="002574FF"/>
    <w:rsid w:val="00260642"/>
    <w:rsid w:val="00260AF3"/>
    <w:rsid w:val="002618F7"/>
    <w:rsid w:val="0026318B"/>
    <w:rsid w:val="002633FD"/>
    <w:rsid w:val="00264D63"/>
    <w:rsid w:val="00265B7D"/>
    <w:rsid w:val="00266469"/>
    <w:rsid w:val="00266BA7"/>
    <w:rsid w:val="002675D4"/>
    <w:rsid w:val="002727E8"/>
    <w:rsid w:val="002766FC"/>
    <w:rsid w:val="00276B8A"/>
    <w:rsid w:val="00280A63"/>
    <w:rsid w:val="0028301A"/>
    <w:rsid w:val="00291E7E"/>
    <w:rsid w:val="00292C40"/>
    <w:rsid w:val="00292E25"/>
    <w:rsid w:val="00294370"/>
    <w:rsid w:val="00295AF6"/>
    <w:rsid w:val="002970BA"/>
    <w:rsid w:val="002A0D69"/>
    <w:rsid w:val="002A1153"/>
    <w:rsid w:val="002A2D88"/>
    <w:rsid w:val="002A40FE"/>
    <w:rsid w:val="002A5C7C"/>
    <w:rsid w:val="002B278E"/>
    <w:rsid w:val="002B3022"/>
    <w:rsid w:val="002B4A3D"/>
    <w:rsid w:val="002B73FC"/>
    <w:rsid w:val="002C0868"/>
    <w:rsid w:val="002C1379"/>
    <w:rsid w:val="002C20C9"/>
    <w:rsid w:val="002C24A5"/>
    <w:rsid w:val="002C43A6"/>
    <w:rsid w:val="002C4C35"/>
    <w:rsid w:val="002C59DA"/>
    <w:rsid w:val="002C62E9"/>
    <w:rsid w:val="002D0100"/>
    <w:rsid w:val="002D0851"/>
    <w:rsid w:val="002D0BD7"/>
    <w:rsid w:val="002D2DC9"/>
    <w:rsid w:val="002E1321"/>
    <w:rsid w:val="002E220D"/>
    <w:rsid w:val="002E5DF3"/>
    <w:rsid w:val="002F15D4"/>
    <w:rsid w:val="002F4964"/>
    <w:rsid w:val="002F5245"/>
    <w:rsid w:val="002F55E2"/>
    <w:rsid w:val="002F5702"/>
    <w:rsid w:val="003008F4"/>
    <w:rsid w:val="0030306F"/>
    <w:rsid w:val="003051B0"/>
    <w:rsid w:val="00306AC4"/>
    <w:rsid w:val="003070E2"/>
    <w:rsid w:val="00312F4D"/>
    <w:rsid w:val="00316653"/>
    <w:rsid w:val="00317531"/>
    <w:rsid w:val="003213DE"/>
    <w:rsid w:val="00321B8F"/>
    <w:rsid w:val="00323445"/>
    <w:rsid w:val="0032362C"/>
    <w:rsid w:val="00324674"/>
    <w:rsid w:val="00330B84"/>
    <w:rsid w:val="003310D7"/>
    <w:rsid w:val="003338AE"/>
    <w:rsid w:val="00335325"/>
    <w:rsid w:val="00336331"/>
    <w:rsid w:val="00337823"/>
    <w:rsid w:val="0034409E"/>
    <w:rsid w:val="00345974"/>
    <w:rsid w:val="00346EEC"/>
    <w:rsid w:val="00350640"/>
    <w:rsid w:val="00350DE9"/>
    <w:rsid w:val="00351CE1"/>
    <w:rsid w:val="00352C5E"/>
    <w:rsid w:val="00355239"/>
    <w:rsid w:val="003576EB"/>
    <w:rsid w:val="003620AD"/>
    <w:rsid w:val="0036251B"/>
    <w:rsid w:val="00363A64"/>
    <w:rsid w:val="00365474"/>
    <w:rsid w:val="00366141"/>
    <w:rsid w:val="00370F13"/>
    <w:rsid w:val="00377596"/>
    <w:rsid w:val="003778A2"/>
    <w:rsid w:val="00377ABD"/>
    <w:rsid w:val="00382B30"/>
    <w:rsid w:val="00382F4F"/>
    <w:rsid w:val="00385EA6"/>
    <w:rsid w:val="00386912"/>
    <w:rsid w:val="00386AC6"/>
    <w:rsid w:val="0039634C"/>
    <w:rsid w:val="003A09F0"/>
    <w:rsid w:val="003A16CA"/>
    <w:rsid w:val="003A17D1"/>
    <w:rsid w:val="003A4369"/>
    <w:rsid w:val="003A4698"/>
    <w:rsid w:val="003A7331"/>
    <w:rsid w:val="003B7CC8"/>
    <w:rsid w:val="003C2427"/>
    <w:rsid w:val="003C367B"/>
    <w:rsid w:val="003C383C"/>
    <w:rsid w:val="003C3C24"/>
    <w:rsid w:val="003C5E42"/>
    <w:rsid w:val="003C6465"/>
    <w:rsid w:val="003C6CBF"/>
    <w:rsid w:val="003D05D8"/>
    <w:rsid w:val="003D0D01"/>
    <w:rsid w:val="003D1F03"/>
    <w:rsid w:val="003D2029"/>
    <w:rsid w:val="003D347D"/>
    <w:rsid w:val="003D4FAD"/>
    <w:rsid w:val="003D7823"/>
    <w:rsid w:val="003E53C4"/>
    <w:rsid w:val="003E5976"/>
    <w:rsid w:val="003E65AE"/>
    <w:rsid w:val="003F386D"/>
    <w:rsid w:val="003F587A"/>
    <w:rsid w:val="0040498E"/>
    <w:rsid w:val="0040605A"/>
    <w:rsid w:val="0041035D"/>
    <w:rsid w:val="00410DD4"/>
    <w:rsid w:val="00411FD3"/>
    <w:rsid w:val="004165C4"/>
    <w:rsid w:val="00417C21"/>
    <w:rsid w:val="004206F9"/>
    <w:rsid w:val="004210DB"/>
    <w:rsid w:val="004232A7"/>
    <w:rsid w:val="004243D4"/>
    <w:rsid w:val="00424F06"/>
    <w:rsid w:val="004319CE"/>
    <w:rsid w:val="00431BB9"/>
    <w:rsid w:val="00432B98"/>
    <w:rsid w:val="00432DCD"/>
    <w:rsid w:val="004458BC"/>
    <w:rsid w:val="004465A3"/>
    <w:rsid w:val="00446932"/>
    <w:rsid w:val="00447518"/>
    <w:rsid w:val="00447CCC"/>
    <w:rsid w:val="004501A3"/>
    <w:rsid w:val="00450535"/>
    <w:rsid w:val="00451737"/>
    <w:rsid w:val="0045406D"/>
    <w:rsid w:val="00454517"/>
    <w:rsid w:val="00455949"/>
    <w:rsid w:val="004578A7"/>
    <w:rsid w:val="004617ED"/>
    <w:rsid w:val="00463D50"/>
    <w:rsid w:val="00465641"/>
    <w:rsid w:val="00466466"/>
    <w:rsid w:val="004664FC"/>
    <w:rsid w:val="0046732A"/>
    <w:rsid w:val="00470AD3"/>
    <w:rsid w:val="0047107B"/>
    <w:rsid w:val="00474657"/>
    <w:rsid w:val="00474F3A"/>
    <w:rsid w:val="00475736"/>
    <w:rsid w:val="0047588A"/>
    <w:rsid w:val="00475E34"/>
    <w:rsid w:val="0047683A"/>
    <w:rsid w:val="0047705B"/>
    <w:rsid w:val="00480194"/>
    <w:rsid w:val="0048321A"/>
    <w:rsid w:val="00487C52"/>
    <w:rsid w:val="00487E87"/>
    <w:rsid w:val="00490757"/>
    <w:rsid w:val="00490995"/>
    <w:rsid w:val="004921DC"/>
    <w:rsid w:val="00492301"/>
    <w:rsid w:val="0049269C"/>
    <w:rsid w:val="004934CE"/>
    <w:rsid w:val="004949DE"/>
    <w:rsid w:val="004956C2"/>
    <w:rsid w:val="0049574D"/>
    <w:rsid w:val="00496DE2"/>
    <w:rsid w:val="004A2AD0"/>
    <w:rsid w:val="004A3999"/>
    <w:rsid w:val="004A4E5B"/>
    <w:rsid w:val="004A609B"/>
    <w:rsid w:val="004A76A0"/>
    <w:rsid w:val="004B75B7"/>
    <w:rsid w:val="004C11E2"/>
    <w:rsid w:val="004C1CC8"/>
    <w:rsid w:val="004C1D96"/>
    <w:rsid w:val="004C4876"/>
    <w:rsid w:val="004D1DB7"/>
    <w:rsid w:val="004D3237"/>
    <w:rsid w:val="004D384F"/>
    <w:rsid w:val="004E0C57"/>
    <w:rsid w:val="004E1E99"/>
    <w:rsid w:val="004E3B34"/>
    <w:rsid w:val="004E4630"/>
    <w:rsid w:val="004E4BBA"/>
    <w:rsid w:val="004E517F"/>
    <w:rsid w:val="004E6D32"/>
    <w:rsid w:val="004E6F7E"/>
    <w:rsid w:val="004F0B69"/>
    <w:rsid w:val="004F3ADA"/>
    <w:rsid w:val="004F49BA"/>
    <w:rsid w:val="00500BA3"/>
    <w:rsid w:val="005025E6"/>
    <w:rsid w:val="00503528"/>
    <w:rsid w:val="00505461"/>
    <w:rsid w:val="00506C78"/>
    <w:rsid w:val="005105D9"/>
    <w:rsid w:val="005110A4"/>
    <w:rsid w:val="0051390D"/>
    <w:rsid w:val="005177C1"/>
    <w:rsid w:val="005200B8"/>
    <w:rsid w:val="0052023D"/>
    <w:rsid w:val="00520D15"/>
    <w:rsid w:val="00520D20"/>
    <w:rsid w:val="00522025"/>
    <w:rsid w:val="00522EB3"/>
    <w:rsid w:val="00523952"/>
    <w:rsid w:val="005245D8"/>
    <w:rsid w:val="00525ACF"/>
    <w:rsid w:val="00525D3B"/>
    <w:rsid w:val="005316E8"/>
    <w:rsid w:val="00534D6C"/>
    <w:rsid w:val="005430A0"/>
    <w:rsid w:val="00550F4C"/>
    <w:rsid w:val="00555AED"/>
    <w:rsid w:val="00556192"/>
    <w:rsid w:val="00562B46"/>
    <w:rsid w:val="00563967"/>
    <w:rsid w:val="00564F16"/>
    <w:rsid w:val="00567AC5"/>
    <w:rsid w:val="0057135A"/>
    <w:rsid w:val="0057417D"/>
    <w:rsid w:val="00574E89"/>
    <w:rsid w:val="005751DD"/>
    <w:rsid w:val="00575CE3"/>
    <w:rsid w:val="005773BD"/>
    <w:rsid w:val="005823F7"/>
    <w:rsid w:val="005828C0"/>
    <w:rsid w:val="0058413B"/>
    <w:rsid w:val="00584304"/>
    <w:rsid w:val="005851A9"/>
    <w:rsid w:val="005909CF"/>
    <w:rsid w:val="005915E4"/>
    <w:rsid w:val="00591930"/>
    <w:rsid w:val="005941D9"/>
    <w:rsid w:val="00594D49"/>
    <w:rsid w:val="005954A0"/>
    <w:rsid w:val="005A08F5"/>
    <w:rsid w:val="005A15AB"/>
    <w:rsid w:val="005A3888"/>
    <w:rsid w:val="005A686B"/>
    <w:rsid w:val="005A6A47"/>
    <w:rsid w:val="005A7C2D"/>
    <w:rsid w:val="005B0FF7"/>
    <w:rsid w:val="005B1D03"/>
    <w:rsid w:val="005B1DD0"/>
    <w:rsid w:val="005B3AF3"/>
    <w:rsid w:val="005B63A2"/>
    <w:rsid w:val="005B6DD2"/>
    <w:rsid w:val="005B7430"/>
    <w:rsid w:val="005C07ED"/>
    <w:rsid w:val="005C340F"/>
    <w:rsid w:val="005C3A4F"/>
    <w:rsid w:val="005C4008"/>
    <w:rsid w:val="005C59FD"/>
    <w:rsid w:val="005C64DD"/>
    <w:rsid w:val="005C72ED"/>
    <w:rsid w:val="005D04C0"/>
    <w:rsid w:val="005D5C9B"/>
    <w:rsid w:val="005E1DE9"/>
    <w:rsid w:val="005E46F2"/>
    <w:rsid w:val="005E5273"/>
    <w:rsid w:val="005F5C7D"/>
    <w:rsid w:val="005F5F9C"/>
    <w:rsid w:val="005F61D4"/>
    <w:rsid w:val="005F7B9E"/>
    <w:rsid w:val="0060478C"/>
    <w:rsid w:val="0060762D"/>
    <w:rsid w:val="00610A4F"/>
    <w:rsid w:val="00612FBB"/>
    <w:rsid w:val="006164E9"/>
    <w:rsid w:val="006204F5"/>
    <w:rsid w:val="0062055F"/>
    <w:rsid w:val="0062137D"/>
    <w:rsid w:val="0062405C"/>
    <w:rsid w:val="006252E6"/>
    <w:rsid w:val="0062654E"/>
    <w:rsid w:val="00626642"/>
    <w:rsid w:val="006303D7"/>
    <w:rsid w:val="0063438C"/>
    <w:rsid w:val="00635473"/>
    <w:rsid w:val="006355DF"/>
    <w:rsid w:val="006361D9"/>
    <w:rsid w:val="006361E0"/>
    <w:rsid w:val="00636B0B"/>
    <w:rsid w:val="00636FAE"/>
    <w:rsid w:val="00637E1E"/>
    <w:rsid w:val="00641B14"/>
    <w:rsid w:val="00644F64"/>
    <w:rsid w:val="006453B8"/>
    <w:rsid w:val="00652DFB"/>
    <w:rsid w:val="00653218"/>
    <w:rsid w:val="00653397"/>
    <w:rsid w:val="00653A6E"/>
    <w:rsid w:val="006547C4"/>
    <w:rsid w:val="00661C5D"/>
    <w:rsid w:val="0066505F"/>
    <w:rsid w:val="00672F26"/>
    <w:rsid w:val="00674246"/>
    <w:rsid w:val="00675FC7"/>
    <w:rsid w:val="0067614C"/>
    <w:rsid w:val="0067629F"/>
    <w:rsid w:val="00677279"/>
    <w:rsid w:val="0068034C"/>
    <w:rsid w:val="0068145D"/>
    <w:rsid w:val="00682757"/>
    <w:rsid w:val="00683234"/>
    <w:rsid w:val="00685645"/>
    <w:rsid w:val="00686193"/>
    <w:rsid w:val="00687FEF"/>
    <w:rsid w:val="0069008A"/>
    <w:rsid w:val="00694A93"/>
    <w:rsid w:val="00694E9C"/>
    <w:rsid w:val="00694FEC"/>
    <w:rsid w:val="0069520C"/>
    <w:rsid w:val="006955B0"/>
    <w:rsid w:val="00695967"/>
    <w:rsid w:val="00695AF5"/>
    <w:rsid w:val="00696906"/>
    <w:rsid w:val="006A0966"/>
    <w:rsid w:val="006A1285"/>
    <w:rsid w:val="006A151F"/>
    <w:rsid w:val="006A25CC"/>
    <w:rsid w:val="006A4693"/>
    <w:rsid w:val="006A4CF8"/>
    <w:rsid w:val="006A50DB"/>
    <w:rsid w:val="006A594C"/>
    <w:rsid w:val="006B12D8"/>
    <w:rsid w:val="006B3AB7"/>
    <w:rsid w:val="006B3B58"/>
    <w:rsid w:val="006C31E6"/>
    <w:rsid w:val="006C5DC2"/>
    <w:rsid w:val="006C647C"/>
    <w:rsid w:val="006D09E9"/>
    <w:rsid w:val="006D0A8A"/>
    <w:rsid w:val="006D197C"/>
    <w:rsid w:val="006D24B2"/>
    <w:rsid w:val="006D279A"/>
    <w:rsid w:val="006D5C7D"/>
    <w:rsid w:val="006D6470"/>
    <w:rsid w:val="006D651C"/>
    <w:rsid w:val="006D6888"/>
    <w:rsid w:val="006D7CD6"/>
    <w:rsid w:val="006E03F5"/>
    <w:rsid w:val="006E5D65"/>
    <w:rsid w:val="006F0C4F"/>
    <w:rsid w:val="006F29E0"/>
    <w:rsid w:val="006F41E2"/>
    <w:rsid w:val="006F7BB4"/>
    <w:rsid w:val="00700341"/>
    <w:rsid w:val="007031F0"/>
    <w:rsid w:val="00705378"/>
    <w:rsid w:val="007072C4"/>
    <w:rsid w:val="0071108F"/>
    <w:rsid w:val="00712D6D"/>
    <w:rsid w:val="0071418B"/>
    <w:rsid w:val="0071704D"/>
    <w:rsid w:val="00717D4D"/>
    <w:rsid w:val="00722E9B"/>
    <w:rsid w:val="0072692E"/>
    <w:rsid w:val="00727E83"/>
    <w:rsid w:val="00732C3C"/>
    <w:rsid w:val="00734631"/>
    <w:rsid w:val="00734A28"/>
    <w:rsid w:val="00736142"/>
    <w:rsid w:val="00737C0B"/>
    <w:rsid w:val="00740005"/>
    <w:rsid w:val="00746261"/>
    <w:rsid w:val="007513A7"/>
    <w:rsid w:val="00753FC4"/>
    <w:rsid w:val="00754FDC"/>
    <w:rsid w:val="00755575"/>
    <w:rsid w:val="00755BA5"/>
    <w:rsid w:val="00760CCB"/>
    <w:rsid w:val="00764333"/>
    <w:rsid w:val="00764B7D"/>
    <w:rsid w:val="007661DC"/>
    <w:rsid w:val="00766711"/>
    <w:rsid w:val="00766B74"/>
    <w:rsid w:val="00766DEA"/>
    <w:rsid w:val="00767912"/>
    <w:rsid w:val="00767D94"/>
    <w:rsid w:val="00771115"/>
    <w:rsid w:val="0077227E"/>
    <w:rsid w:val="00776523"/>
    <w:rsid w:val="00780BEC"/>
    <w:rsid w:val="00781B9D"/>
    <w:rsid w:val="007853D1"/>
    <w:rsid w:val="007858A1"/>
    <w:rsid w:val="00786411"/>
    <w:rsid w:val="0078743D"/>
    <w:rsid w:val="00791A5F"/>
    <w:rsid w:val="00791C93"/>
    <w:rsid w:val="00791E1E"/>
    <w:rsid w:val="007939DE"/>
    <w:rsid w:val="0079440C"/>
    <w:rsid w:val="00794E8A"/>
    <w:rsid w:val="007956C0"/>
    <w:rsid w:val="007960BF"/>
    <w:rsid w:val="007A0E8E"/>
    <w:rsid w:val="007A1C79"/>
    <w:rsid w:val="007A1FCF"/>
    <w:rsid w:val="007A44A6"/>
    <w:rsid w:val="007C104F"/>
    <w:rsid w:val="007C17E6"/>
    <w:rsid w:val="007C1E54"/>
    <w:rsid w:val="007C53CF"/>
    <w:rsid w:val="007C57D5"/>
    <w:rsid w:val="007C71A2"/>
    <w:rsid w:val="007C788B"/>
    <w:rsid w:val="007D1A1F"/>
    <w:rsid w:val="007D20C3"/>
    <w:rsid w:val="007D3F5B"/>
    <w:rsid w:val="007D450C"/>
    <w:rsid w:val="007D46C8"/>
    <w:rsid w:val="007D7769"/>
    <w:rsid w:val="007E1F47"/>
    <w:rsid w:val="007E6927"/>
    <w:rsid w:val="007E7F4E"/>
    <w:rsid w:val="007F281B"/>
    <w:rsid w:val="007F2B13"/>
    <w:rsid w:val="007F4AAD"/>
    <w:rsid w:val="007F5337"/>
    <w:rsid w:val="007F7065"/>
    <w:rsid w:val="007F70D4"/>
    <w:rsid w:val="0080072D"/>
    <w:rsid w:val="00800960"/>
    <w:rsid w:val="00803656"/>
    <w:rsid w:val="0080420B"/>
    <w:rsid w:val="00804311"/>
    <w:rsid w:val="00804582"/>
    <w:rsid w:val="008079E7"/>
    <w:rsid w:val="0081048B"/>
    <w:rsid w:val="008149EA"/>
    <w:rsid w:val="0081774A"/>
    <w:rsid w:val="00820AD7"/>
    <w:rsid w:val="008224C4"/>
    <w:rsid w:val="008230F1"/>
    <w:rsid w:val="00823B26"/>
    <w:rsid w:val="00825B32"/>
    <w:rsid w:val="00825C31"/>
    <w:rsid w:val="00825D2A"/>
    <w:rsid w:val="00827085"/>
    <w:rsid w:val="00827FD5"/>
    <w:rsid w:val="008300CD"/>
    <w:rsid w:val="00831B35"/>
    <w:rsid w:val="00832EE9"/>
    <w:rsid w:val="008342AC"/>
    <w:rsid w:val="0083504C"/>
    <w:rsid w:val="00836D47"/>
    <w:rsid w:val="008404FF"/>
    <w:rsid w:val="0084132D"/>
    <w:rsid w:val="008438B3"/>
    <w:rsid w:val="00846257"/>
    <w:rsid w:val="00847CF3"/>
    <w:rsid w:val="008503AA"/>
    <w:rsid w:val="008512F9"/>
    <w:rsid w:val="00856578"/>
    <w:rsid w:val="00860753"/>
    <w:rsid w:val="00860F0F"/>
    <w:rsid w:val="008615FE"/>
    <w:rsid w:val="00862327"/>
    <w:rsid w:val="00863042"/>
    <w:rsid w:val="0086431D"/>
    <w:rsid w:val="00864362"/>
    <w:rsid w:val="0086637A"/>
    <w:rsid w:val="008669BB"/>
    <w:rsid w:val="00870A0A"/>
    <w:rsid w:val="00870BAD"/>
    <w:rsid w:val="0087216F"/>
    <w:rsid w:val="0087222E"/>
    <w:rsid w:val="00872810"/>
    <w:rsid w:val="008735BF"/>
    <w:rsid w:val="008754D8"/>
    <w:rsid w:val="00875898"/>
    <w:rsid w:val="00875E37"/>
    <w:rsid w:val="0087651E"/>
    <w:rsid w:val="008872F7"/>
    <w:rsid w:val="008907B3"/>
    <w:rsid w:val="00893C5F"/>
    <w:rsid w:val="008948FC"/>
    <w:rsid w:val="008A0EA5"/>
    <w:rsid w:val="008A392A"/>
    <w:rsid w:val="008A3A0B"/>
    <w:rsid w:val="008A3A3A"/>
    <w:rsid w:val="008A765F"/>
    <w:rsid w:val="008B0465"/>
    <w:rsid w:val="008B2865"/>
    <w:rsid w:val="008B44FF"/>
    <w:rsid w:val="008B7010"/>
    <w:rsid w:val="008B7C15"/>
    <w:rsid w:val="008C03B7"/>
    <w:rsid w:val="008C316B"/>
    <w:rsid w:val="008C5939"/>
    <w:rsid w:val="008C5C55"/>
    <w:rsid w:val="008D018B"/>
    <w:rsid w:val="008D0A2E"/>
    <w:rsid w:val="008D1F59"/>
    <w:rsid w:val="008D6DA1"/>
    <w:rsid w:val="008D77D6"/>
    <w:rsid w:val="008E040E"/>
    <w:rsid w:val="008E1837"/>
    <w:rsid w:val="008E36B6"/>
    <w:rsid w:val="008E688D"/>
    <w:rsid w:val="008E70EA"/>
    <w:rsid w:val="008F6D80"/>
    <w:rsid w:val="0090482E"/>
    <w:rsid w:val="00904C60"/>
    <w:rsid w:val="00906B32"/>
    <w:rsid w:val="0090728C"/>
    <w:rsid w:val="0090761D"/>
    <w:rsid w:val="009076DB"/>
    <w:rsid w:val="00915146"/>
    <w:rsid w:val="00916331"/>
    <w:rsid w:val="009166BA"/>
    <w:rsid w:val="00917806"/>
    <w:rsid w:val="00923DBC"/>
    <w:rsid w:val="00926B15"/>
    <w:rsid w:val="00927539"/>
    <w:rsid w:val="009275A7"/>
    <w:rsid w:val="009317E8"/>
    <w:rsid w:val="00932E99"/>
    <w:rsid w:val="00935D8A"/>
    <w:rsid w:val="00936361"/>
    <w:rsid w:val="00936619"/>
    <w:rsid w:val="00940B46"/>
    <w:rsid w:val="00941054"/>
    <w:rsid w:val="00941CB4"/>
    <w:rsid w:val="009432C7"/>
    <w:rsid w:val="009434F9"/>
    <w:rsid w:val="00946C0D"/>
    <w:rsid w:val="00946F2F"/>
    <w:rsid w:val="00947C7B"/>
    <w:rsid w:val="009525FD"/>
    <w:rsid w:val="0095637A"/>
    <w:rsid w:val="009578BE"/>
    <w:rsid w:val="00957EA7"/>
    <w:rsid w:val="00964268"/>
    <w:rsid w:val="00964D33"/>
    <w:rsid w:val="00964DF1"/>
    <w:rsid w:val="009664DA"/>
    <w:rsid w:val="0096679C"/>
    <w:rsid w:val="00970237"/>
    <w:rsid w:val="009703A7"/>
    <w:rsid w:val="0097063A"/>
    <w:rsid w:val="009715E1"/>
    <w:rsid w:val="0097177F"/>
    <w:rsid w:val="009719EC"/>
    <w:rsid w:val="00972B2A"/>
    <w:rsid w:val="009806C9"/>
    <w:rsid w:val="009844C5"/>
    <w:rsid w:val="009861A4"/>
    <w:rsid w:val="009911B1"/>
    <w:rsid w:val="00991F96"/>
    <w:rsid w:val="009924A2"/>
    <w:rsid w:val="009934E0"/>
    <w:rsid w:val="00994C82"/>
    <w:rsid w:val="00994FA6"/>
    <w:rsid w:val="0099607A"/>
    <w:rsid w:val="009963DD"/>
    <w:rsid w:val="009965F6"/>
    <w:rsid w:val="00997AE2"/>
    <w:rsid w:val="009A2E09"/>
    <w:rsid w:val="009A7345"/>
    <w:rsid w:val="009B2A7A"/>
    <w:rsid w:val="009B3E3C"/>
    <w:rsid w:val="009B421D"/>
    <w:rsid w:val="009B5F24"/>
    <w:rsid w:val="009B64ED"/>
    <w:rsid w:val="009B7292"/>
    <w:rsid w:val="009C3B91"/>
    <w:rsid w:val="009C47FF"/>
    <w:rsid w:val="009D136D"/>
    <w:rsid w:val="009D158D"/>
    <w:rsid w:val="009D2DFE"/>
    <w:rsid w:val="009D317A"/>
    <w:rsid w:val="009D5338"/>
    <w:rsid w:val="009D57E4"/>
    <w:rsid w:val="009D6486"/>
    <w:rsid w:val="009D7569"/>
    <w:rsid w:val="009D7EF1"/>
    <w:rsid w:val="009E251D"/>
    <w:rsid w:val="009E319F"/>
    <w:rsid w:val="009E3721"/>
    <w:rsid w:val="009E4F0B"/>
    <w:rsid w:val="009E590F"/>
    <w:rsid w:val="009E6CB9"/>
    <w:rsid w:val="009F1D6A"/>
    <w:rsid w:val="009F2E7F"/>
    <w:rsid w:val="009F3527"/>
    <w:rsid w:val="009F41BB"/>
    <w:rsid w:val="009F4A64"/>
    <w:rsid w:val="009F69D7"/>
    <w:rsid w:val="009F6C93"/>
    <w:rsid w:val="009F6E3C"/>
    <w:rsid w:val="009F7775"/>
    <w:rsid w:val="00A00575"/>
    <w:rsid w:val="00A0204C"/>
    <w:rsid w:val="00A05673"/>
    <w:rsid w:val="00A06F60"/>
    <w:rsid w:val="00A119A2"/>
    <w:rsid w:val="00A1332A"/>
    <w:rsid w:val="00A15B80"/>
    <w:rsid w:val="00A169D7"/>
    <w:rsid w:val="00A1756F"/>
    <w:rsid w:val="00A211BB"/>
    <w:rsid w:val="00A21A36"/>
    <w:rsid w:val="00A21E50"/>
    <w:rsid w:val="00A25E76"/>
    <w:rsid w:val="00A260BD"/>
    <w:rsid w:val="00A26FDC"/>
    <w:rsid w:val="00A32016"/>
    <w:rsid w:val="00A3618A"/>
    <w:rsid w:val="00A36BBF"/>
    <w:rsid w:val="00A4367E"/>
    <w:rsid w:val="00A446AB"/>
    <w:rsid w:val="00A44FB3"/>
    <w:rsid w:val="00A51F2E"/>
    <w:rsid w:val="00A54A6E"/>
    <w:rsid w:val="00A556F8"/>
    <w:rsid w:val="00A56718"/>
    <w:rsid w:val="00A56AAA"/>
    <w:rsid w:val="00A57DA2"/>
    <w:rsid w:val="00A607A0"/>
    <w:rsid w:val="00A62019"/>
    <w:rsid w:val="00A631C8"/>
    <w:rsid w:val="00A63DC2"/>
    <w:rsid w:val="00A652C2"/>
    <w:rsid w:val="00A67276"/>
    <w:rsid w:val="00A716FB"/>
    <w:rsid w:val="00A745C2"/>
    <w:rsid w:val="00A75427"/>
    <w:rsid w:val="00A759BE"/>
    <w:rsid w:val="00A820DD"/>
    <w:rsid w:val="00A84DCB"/>
    <w:rsid w:val="00A86290"/>
    <w:rsid w:val="00A9065A"/>
    <w:rsid w:val="00A90E24"/>
    <w:rsid w:val="00A9523C"/>
    <w:rsid w:val="00AA2135"/>
    <w:rsid w:val="00AA506D"/>
    <w:rsid w:val="00AA544F"/>
    <w:rsid w:val="00AB05A3"/>
    <w:rsid w:val="00AB1AC8"/>
    <w:rsid w:val="00AB2CD2"/>
    <w:rsid w:val="00AB5842"/>
    <w:rsid w:val="00AB6CFA"/>
    <w:rsid w:val="00AB7493"/>
    <w:rsid w:val="00AB7911"/>
    <w:rsid w:val="00AB7DA6"/>
    <w:rsid w:val="00AC1204"/>
    <w:rsid w:val="00AC2A4A"/>
    <w:rsid w:val="00AC3740"/>
    <w:rsid w:val="00AC4E20"/>
    <w:rsid w:val="00AC55CB"/>
    <w:rsid w:val="00AC5EF7"/>
    <w:rsid w:val="00AC6E60"/>
    <w:rsid w:val="00AC763F"/>
    <w:rsid w:val="00AC764D"/>
    <w:rsid w:val="00AD21BE"/>
    <w:rsid w:val="00AD21C7"/>
    <w:rsid w:val="00AD3035"/>
    <w:rsid w:val="00AD35DA"/>
    <w:rsid w:val="00AD4BE5"/>
    <w:rsid w:val="00AD5236"/>
    <w:rsid w:val="00AD62D4"/>
    <w:rsid w:val="00AD6DCC"/>
    <w:rsid w:val="00AD741A"/>
    <w:rsid w:val="00AE1A4F"/>
    <w:rsid w:val="00AE20F5"/>
    <w:rsid w:val="00AE2748"/>
    <w:rsid w:val="00AE3756"/>
    <w:rsid w:val="00AE4AA1"/>
    <w:rsid w:val="00AE7032"/>
    <w:rsid w:val="00AE78A9"/>
    <w:rsid w:val="00AF2F9A"/>
    <w:rsid w:val="00AF4519"/>
    <w:rsid w:val="00AF5F08"/>
    <w:rsid w:val="00AF622C"/>
    <w:rsid w:val="00AF7120"/>
    <w:rsid w:val="00B016E4"/>
    <w:rsid w:val="00B01943"/>
    <w:rsid w:val="00B020B5"/>
    <w:rsid w:val="00B04ED2"/>
    <w:rsid w:val="00B05805"/>
    <w:rsid w:val="00B063E9"/>
    <w:rsid w:val="00B06F4D"/>
    <w:rsid w:val="00B1020B"/>
    <w:rsid w:val="00B1089B"/>
    <w:rsid w:val="00B11740"/>
    <w:rsid w:val="00B13BBE"/>
    <w:rsid w:val="00B15F09"/>
    <w:rsid w:val="00B2024B"/>
    <w:rsid w:val="00B20CFD"/>
    <w:rsid w:val="00B22B99"/>
    <w:rsid w:val="00B24ADD"/>
    <w:rsid w:val="00B255ED"/>
    <w:rsid w:val="00B2572A"/>
    <w:rsid w:val="00B306D0"/>
    <w:rsid w:val="00B30ABA"/>
    <w:rsid w:val="00B31A61"/>
    <w:rsid w:val="00B32115"/>
    <w:rsid w:val="00B33EDC"/>
    <w:rsid w:val="00B35641"/>
    <w:rsid w:val="00B50F04"/>
    <w:rsid w:val="00B52816"/>
    <w:rsid w:val="00B54133"/>
    <w:rsid w:val="00B5447D"/>
    <w:rsid w:val="00B562F4"/>
    <w:rsid w:val="00B56590"/>
    <w:rsid w:val="00B569FE"/>
    <w:rsid w:val="00B5723B"/>
    <w:rsid w:val="00B579E9"/>
    <w:rsid w:val="00B62040"/>
    <w:rsid w:val="00B64079"/>
    <w:rsid w:val="00B64A66"/>
    <w:rsid w:val="00B64CD2"/>
    <w:rsid w:val="00B70B5F"/>
    <w:rsid w:val="00B71633"/>
    <w:rsid w:val="00B73559"/>
    <w:rsid w:val="00B7499D"/>
    <w:rsid w:val="00B75992"/>
    <w:rsid w:val="00B76007"/>
    <w:rsid w:val="00B77199"/>
    <w:rsid w:val="00B778E8"/>
    <w:rsid w:val="00B77A8A"/>
    <w:rsid w:val="00B8019E"/>
    <w:rsid w:val="00B825D1"/>
    <w:rsid w:val="00B84078"/>
    <w:rsid w:val="00B90D22"/>
    <w:rsid w:val="00B92967"/>
    <w:rsid w:val="00B9433E"/>
    <w:rsid w:val="00B96086"/>
    <w:rsid w:val="00B97C9C"/>
    <w:rsid w:val="00BA26C7"/>
    <w:rsid w:val="00BA279E"/>
    <w:rsid w:val="00BA354B"/>
    <w:rsid w:val="00BA5197"/>
    <w:rsid w:val="00BA5EEA"/>
    <w:rsid w:val="00BA5F51"/>
    <w:rsid w:val="00BA73AA"/>
    <w:rsid w:val="00BA7CF3"/>
    <w:rsid w:val="00BB0A57"/>
    <w:rsid w:val="00BB2DDA"/>
    <w:rsid w:val="00BB46E6"/>
    <w:rsid w:val="00BB556B"/>
    <w:rsid w:val="00BB5912"/>
    <w:rsid w:val="00BC1122"/>
    <w:rsid w:val="00BC51A2"/>
    <w:rsid w:val="00BD14E9"/>
    <w:rsid w:val="00BD2998"/>
    <w:rsid w:val="00BD3EF5"/>
    <w:rsid w:val="00BD5CA9"/>
    <w:rsid w:val="00BD71F0"/>
    <w:rsid w:val="00BD79F1"/>
    <w:rsid w:val="00BE26B4"/>
    <w:rsid w:val="00BE35E1"/>
    <w:rsid w:val="00BF5E15"/>
    <w:rsid w:val="00BF6DCD"/>
    <w:rsid w:val="00C006F2"/>
    <w:rsid w:val="00C0225D"/>
    <w:rsid w:val="00C025E6"/>
    <w:rsid w:val="00C068B7"/>
    <w:rsid w:val="00C11FBC"/>
    <w:rsid w:val="00C15225"/>
    <w:rsid w:val="00C163E2"/>
    <w:rsid w:val="00C20761"/>
    <w:rsid w:val="00C2139E"/>
    <w:rsid w:val="00C21847"/>
    <w:rsid w:val="00C22566"/>
    <w:rsid w:val="00C22937"/>
    <w:rsid w:val="00C22EEE"/>
    <w:rsid w:val="00C274E5"/>
    <w:rsid w:val="00C3003F"/>
    <w:rsid w:val="00C303ED"/>
    <w:rsid w:val="00C308DF"/>
    <w:rsid w:val="00C33B79"/>
    <w:rsid w:val="00C34401"/>
    <w:rsid w:val="00C35E83"/>
    <w:rsid w:val="00C36A03"/>
    <w:rsid w:val="00C4221C"/>
    <w:rsid w:val="00C4395E"/>
    <w:rsid w:val="00C513F1"/>
    <w:rsid w:val="00C51E24"/>
    <w:rsid w:val="00C527A5"/>
    <w:rsid w:val="00C52B0B"/>
    <w:rsid w:val="00C5692C"/>
    <w:rsid w:val="00C574CD"/>
    <w:rsid w:val="00C61F4E"/>
    <w:rsid w:val="00C62310"/>
    <w:rsid w:val="00C62414"/>
    <w:rsid w:val="00C674AE"/>
    <w:rsid w:val="00C74BDC"/>
    <w:rsid w:val="00C80FD9"/>
    <w:rsid w:val="00C8171A"/>
    <w:rsid w:val="00C81966"/>
    <w:rsid w:val="00C81AE2"/>
    <w:rsid w:val="00C8445B"/>
    <w:rsid w:val="00C85203"/>
    <w:rsid w:val="00C872D4"/>
    <w:rsid w:val="00C92428"/>
    <w:rsid w:val="00C9321C"/>
    <w:rsid w:val="00C96E60"/>
    <w:rsid w:val="00CA0B3B"/>
    <w:rsid w:val="00CA210B"/>
    <w:rsid w:val="00CA394E"/>
    <w:rsid w:val="00CA443B"/>
    <w:rsid w:val="00CA4A87"/>
    <w:rsid w:val="00CA6F8D"/>
    <w:rsid w:val="00CA7824"/>
    <w:rsid w:val="00CA79FE"/>
    <w:rsid w:val="00CB0F7F"/>
    <w:rsid w:val="00CB2665"/>
    <w:rsid w:val="00CB42B6"/>
    <w:rsid w:val="00CB467B"/>
    <w:rsid w:val="00CB47CA"/>
    <w:rsid w:val="00CC0E4E"/>
    <w:rsid w:val="00CC1A97"/>
    <w:rsid w:val="00CC496A"/>
    <w:rsid w:val="00CC4B25"/>
    <w:rsid w:val="00CC539D"/>
    <w:rsid w:val="00CC5652"/>
    <w:rsid w:val="00CC5C13"/>
    <w:rsid w:val="00CC7E81"/>
    <w:rsid w:val="00CD2B97"/>
    <w:rsid w:val="00CD377F"/>
    <w:rsid w:val="00CD53DC"/>
    <w:rsid w:val="00CD6097"/>
    <w:rsid w:val="00CE3272"/>
    <w:rsid w:val="00CF1217"/>
    <w:rsid w:val="00CF18DF"/>
    <w:rsid w:val="00CF1CE5"/>
    <w:rsid w:val="00CF69D4"/>
    <w:rsid w:val="00CF7CAF"/>
    <w:rsid w:val="00D00194"/>
    <w:rsid w:val="00D03990"/>
    <w:rsid w:val="00D05160"/>
    <w:rsid w:val="00D0555F"/>
    <w:rsid w:val="00D060B3"/>
    <w:rsid w:val="00D06157"/>
    <w:rsid w:val="00D104F3"/>
    <w:rsid w:val="00D12B1C"/>
    <w:rsid w:val="00D133E6"/>
    <w:rsid w:val="00D158F3"/>
    <w:rsid w:val="00D17835"/>
    <w:rsid w:val="00D21044"/>
    <w:rsid w:val="00D2147D"/>
    <w:rsid w:val="00D223EF"/>
    <w:rsid w:val="00D244E5"/>
    <w:rsid w:val="00D302AB"/>
    <w:rsid w:val="00D31C64"/>
    <w:rsid w:val="00D32ACF"/>
    <w:rsid w:val="00D33D35"/>
    <w:rsid w:val="00D35F63"/>
    <w:rsid w:val="00D36B77"/>
    <w:rsid w:val="00D36D46"/>
    <w:rsid w:val="00D378B9"/>
    <w:rsid w:val="00D40B0C"/>
    <w:rsid w:val="00D41E4B"/>
    <w:rsid w:val="00D43079"/>
    <w:rsid w:val="00D45E09"/>
    <w:rsid w:val="00D4627D"/>
    <w:rsid w:val="00D46826"/>
    <w:rsid w:val="00D5328D"/>
    <w:rsid w:val="00D5398F"/>
    <w:rsid w:val="00D53E59"/>
    <w:rsid w:val="00D54934"/>
    <w:rsid w:val="00D564DA"/>
    <w:rsid w:val="00D60AEE"/>
    <w:rsid w:val="00D618ED"/>
    <w:rsid w:val="00D61FA5"/>
    <w:rsid w:val="00D6207A"/>
    <w:rsid w:val="00D62B38"/>
    <w:rsid w:val="00D6301A"/>
    <w:rsid w:val="00D6380B"/>
    <w:rsid w:val="00D662EE"/>
    <w:rsid w:val="00D7066C"/>
    <w:rsid w:val="00D7165A"/>
    <w:rsid w:val="00D72313"/>
    <w:rsid w:val="00D7237F"/>
    <w:rsid w:val="00D72C58"/>
    <w:rsid w:val="00D732C5"/>
    <w:rsid w:val="00D734CB"/>
    <w:rsid w:val="00D73E6A"/>
    <w:rsid w:val="00D75BE6"/>
    <w:rsid w:val="00D7648B"/>
    <w:rsid w:val="00D77F25"/>
    <w:rsid w:val="00D802AA"/>
    <w:rsid w:val="00D81CD9"/>
    <w:rsid w:val="00D82488"/>
    <w:rsid w:val="00D84331"/>
    <w:rsid w:val="00D85F9F"/>
    <w:rsid w:val="00D86023"/>
    <w:rsid w:val="00D86767"/>
    <w:rsid w:val="00D9078E"/>
    <w:rsid w:val="00D9158F"/>
    <w:rsid w:val="00D91B89"/>
    <w:rsid w:val="00D93B07"/>
    <w:rsid w:val="00D965E0"/>
    <w:rsid w:val="00D968F4"/>
    <w:rsid w:val="00D96AB9"/>
    <w:rsid w:val="00D97E1D"/>
    <w:rsid w:val="00DA1E33"/>
    <w:rsid w:val="00DA2356"/>
    <w:rsid w:val="00DA23B4"/>
    <w:rsid w:val="00DA3F4B"/>
    <w:rsid w:val="00DA4823"/>
    <w:rsid w:val="00DA6993"/>
    <w:rsid w:val="00DA75F6"/>
    <w:rsid w:val="00DB025B"/>
    <w:rsid w:val="00DB2D80"/>
    <w:rsid w:val="00DB4735"/>
    <w:rsid w:val="00DC1CBE"/>
    <w:rsid w:val="00DC342F"/>
    <w:rsid w:val="00DC3AD7"/>
    <w:rsid w:val="00DC3BB3"/>
    <w:rsid w:val="00DC4D74"/>
    <w:rsid w:val="00DC633F"/>
    <w:rsid w:val="00DC783A"/>
    <w:rsid w:val="00DD2DBC"/>
    <w:rsid w:val="00DD30E9"/>
    <w:rsid w:val="00DD4718"/>
    <w:rsid w:val="00DD5936"/>
    <w:rsid w:val="00DD5BC0"/>
    <w:rsid w:val="00DD5CE1"/>
    <w:rsid w:val="00DD7D01"/>
    <w:rsid w:val="00DE0237"/>
    <w:rsid w:val="00DE115B"/>
    <w:rsid w:val="00DE1772"/>
    <w:rsid w:val="00DE44EE"/>
    <w:rsid w:val="00DE5DC7"/>
    <w:rsid w:val="00DE7AE9"/>
    <w:rsid w:val="00DE7E70"/>
    <w:rsid w:val="00DF2008"/>
    <w:rsid w:val="00DF208A"/>
    <w:rsid w:val="00DF20C8"/>
    <w:rsid w:val="00DF458F"/>
    <w:rsid w:val="00E0155E"/>
    <w:rsid w:val="00E0442B"/>
    <w:rsid w:val="00E04FDB"/>
    <w:rsid w:val="00E05588"/>
    <w:rsid w:val="00E05624"/>
    <w:rsid w:val="00E05C0A"/>
    <w:rsid w:val="00E0669D"/>
    <w:rsid w:val="00E06722"/>
    <w:rsid w:val="00E10AC9"/>
    <w:rsid w:val="00E12C52"/>
    <w:rsid w:val="00E160BE"/>
    <w:rsid w:val="00E221F2"/>
    <w:rsid w:val="00E25B21"/>
    <w:rsid w:val="00E33274"/>
    <w:rsid w:val="00E355D5"/>
    <w:rsid w:val="00E35736"/>
    <w:rsid w:val="00E40CBC"/>
    <w:rsid w:val="00E41E6C"/>
    <w:rsid w:val="00E43854"/>
    <w:rsid w:val="00E447A3"/>
    <w:rsid w:val="00E463B8"/>
    <w:rsid w:val="00E474EA"/>
    <w:rsid w:val="00E505AD"/>
    <w:rsid w:val="00E515F6"/>
    <w:rsid w:val="00E53368"/>
    <w:rsid w:val="00E5347A"/>
    <w:rsid w:val="00E53615"/>
    <w:rsid w:val="00E5437C"/>
    <w:rsid w:val="00E56124"/>
    <w:rsid w:val="00E56A9D"/>
    <w:rsid w:val="00E56E44"/>
    <w:rsid w:val="00E57301"/>
    <w:rsid w:val="00E57802"/>
    <w:rsid w:val="00E57F12"/>
    <w:rsid w:val="00E61CAB"/>
    <w:rsid w:val="00E65091"/>
    <w:rsid w:val="00E65241"/>
    <w:rsid w:val="00E65486"/>
    <w:rsid w:val="00E673E2"/>
    <w:rsid w:val="00E674CC"/>
    <w:rsid w:val="00E7079B"/>
    <w:rsid w:val="00E70F18"/>
    <w:rsid w:val="00E726DA"/>
    <w:rsid w:val="00E7388D"/>
    <w:rsid w:val="00E76BCC"/>
    <w:rsid w:val="00E770BB"/>
    <w:rsid w:val="00E81073"/>
    <w:rsid w:val="00E81A6E"/>
    <w:rsid w:val="00E821E3"/>
    <w:rsid w:val="00E86432"/>
    <w:rsid w:val="00E91CE8"/>
    <w:rsid w:val="00E91D5D"/>
    <w:rsid w:val="00E920E9"/>
    <w:rsid w:val="00E9344D"/>
    <w:rsid w:val="00E9407A"/>
    <w:rsid w:val="00E94CB6"/>
    <w:rsid w:val="00E966E6"/>
    <w:rsid w:val="00E96E9B"/>
    <w:rsid w:val="00EA20BA"/>
    <w:rsid w:val="00EA24BC"/>
    <w:rsid w:val="00EA2DF9"/>
    <w:rsid w:val="00EA5B0C"/>
    <w:rsid w:val="00EA711E"/>
    <w:rsid w:val="00EA7A08"/>
    <w:rsid w:val="00EA7EC0"/>
    <w:rsid w:val="00EB29D1"/>
    <w:rsid w:val="00EB2F35"/>
    <w:rsid w:val="00EB4E9E"/>
    <w:rsid w:val="00EB4F3E"/>
    <w:rsid w:val="00EB7F03"/>
    <w:rsid w:val="00EC0CBB"/>
    <w:rsid w:val="00EC1F7F"/>
    <w:rsid w:val="00EC2541"/>
    <w:rsid w:val="00EC4253"/>
    <w:rsid w:val="00EC4E8E"/>
    <w:rsid w:val="00EC566F"/>
    <w:rsid w:val="00EC7819"/>
    <w:rsid w:val="00ED00AF"/>
    <w:rsid w:val="00ED06C7"/>
    <w:rsid w:val="00ED07A6"/>
    <w:rsid w:val="00ED177B"/>
    <w:rsid w:val="00ED195D"/>
    <w:rsid w:val="00ED4478"/>
    <w:rsid w:val="00ED4B51"/>
    <w:rsid w:val="00ED59DE"/>
    <w:rsid w:val="00EE0821"/>
    <w:rsid w:val="00EE0B79"/>
    <w:rsid w:val="00EE10CF"/>
    <w:rsid w:val="00EE1282"/>
    <w:rsid w:val="00EF00A2"/>
    <w:rsid w:val="00EF467A"/>
    <w:rsid w:val="00F00250"/>
    <w:rsid w:val="00F01528"/>
    <w:rsid w:val="00F01A7E"/>
    <w:rsid w:val="00F01D23"/>
    <w:rsid w:val="00F0749A"/>
    <w:rsid w:val="00F1098A"/>
    <w:rsid w:val="00F10CA0"/>
    <w:rsid w:val="00F10D38"/>
    <w:rsid w:val="00F110FA"/>
    <w:rsid w:val="00F136A5"/>
    <w:rsid w:val="00F13B42"/>
    <w:rsid w:val="00F21AD0"/>
    <w:rsid w:val="00F221A1"/>
    <w:rsid w:val="00F23615"/>
    <w:rsid w:val="00F23EDD"/>
    <w:rsid w:val="00F252B4"/>
    <w:rsid w:val="00F26222"/>
    <w:rsid w:val="00F30E9D"/>
    <w:rsid w:val="00F31749"/>
    <w:rsid w:val="00F35DDA"/>
    <w:rsid w:val="00F37BB0"/>
    <w:rsid w:val="00F42E28"/>
    <w:rsid w:val="00F44EE7"/>
    <w:rsid w:val="00F4509F"/>
    <w:rsid w:val="00F452AC"/>
    <w:rsid w:val="00F45B1B"/>
    <w:rsid w:val="00F50ACE"/>
    <w:rsid w:val="00F52B1B"/>
    <w:rsid w:val="00F53B97"/>
    <w:rsid w:val="00F55F52"/>
    <w:rsid w:val="00F566C4"/>
    <w:rsid w:val="00F60EB4"/>
    <w:rsid w:val="00F61FEC"/>
    <w:rsid w:val="00F6386E"/>
    <w:rsid w:val="00F65A94"/>
    <w:rsid w:val="00F7224F"/>
    <w:rsid w:val="00F72657"/>
    <w:rsid w:val="00F73EE1"/>
    <w:rsid w:val="00F80D23"/>
    <w:rsid w:val="00F82B3B"/>
    <w:rsid w:val="00F82BF2"/>
    <w:rsid w:val="00F82EDB"/>
    <w:rsid w:val="00F832D7"/>
    <w:rsid w:val="00F84F2A"/>
    <w:rsid w:val="00F85053"/>
    <w:rsid w:val="00F85C34"/>
    <w:rsid w:val="00F867B0"/>
    <w:rsid w:val="00F86BF8"/>
    <w:rsid w:val="00F90D77"/>
    <w:rsid w:val="00F92993"/>
    <w:rsid w:val="00F95928"/>
    <w:rsid w:val="00F95F8B"/>
    <w:rsid w:val="00F9679B"/>
    <w:rsid w:val="00F975C7"/>
    <w:rsid w:val="00FA043A"/>
    <w:rsid w:val="00FA0610"/>
    <w:rsid w:val="00FA0695"/>
    <w:rsid w:val="00FA3357"/>
    <w:rsid w:val="00FA6C8A"/>
    <w:rsid w:val="00FA7D75"/>
    <w:rsid w:val="00FB165A"/>
    <w:rsid w:val="00FB18EC"/>
    <w:rsid w:val="00FB6843"/>
    <w:rsid w:val="00FB6E3B"/>
    <w:rsid w:val="00FC16D6"/>
    <w:rsid w:val="00FC1AD0"/>
    <w:rsid w:val="00FC2173"/>
    <w:rsid w:val="00FC28C6"/>
    <w:rsid w:val="00FC7F57"/>
    <w:rsid w:val="00FD0A26"/>
    <w:rsid w:val="00FD41E1"/>
    <w:rsid w:val="00FD5EE4"/>
    <w:rsid w:val="00FD626B"/>
    <w:rsid w:val="00FD692F"/>
    <w:rsid w:val="00FD6EF8"/>
    <w:rsid w:val="00FD78FD"/>
    <w:rsid w:val="00FE0E65"/>
    <w:rsid w:val="00FE62AC"/>
    <w:rsid w:val="00FE6DBE"/>
    <w:rsid w:val="00FE7395"/>
    <w:rsid w:val="00FE7BB6"/>
    <w:rsid w:val="00FF16B3"/>
    <w:rsid w:val="00FF236A"/>
    <w:rsid w:val="00FF42E2"/>
    <w:rsid w:val="00FF51AC"/>
    <w:rsid w:val="00FF5421"/>
    <w:rsid w:val="00FF56E5"/>
    <w:rsid w:val="00FF6DDF"/>
    <w:rsid w:val="00FF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1E2184"/>
  <w15:docId w15:val="{B88D4E14-54A0-433B-A057-D87F4FD0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Century"/>
        <w:sz w:val="21"/>
        <w:szCs w:val="21"/>
        <w:lang w:val="en-GB" w:eastAsia="ja-JP" w:bidi="ar-SA"/>
      </w:rPr>
    </w:rPrDefault>
    <w:pPrDefault>
      <w:pPr>
        <w:widowControl w:val="0"/>
        <w:spacing w:after="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36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header"/>
    <w:basedOn w:val="a"/>
    <w:link w:val="a6"/>
    <w:uiPriority w:val="99"/>
    <w:unhideWhenUsed/>
    <w:rsid w:val="002E71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E7128"/>
  </w:style>
  <w:style w:type="paragraph" w:styleId="a7">
    <w:name w:val="footer"/>
    <w:basedOn w:val="a"/>
    <w:link w:val="a8"/>
    <w:uiPriority w:val="99"/>
    <w:unhideWhenUsed/>
    <w:rsid w:val="002E712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E7128"/>
  </w:style>
  <w:style w:type="character" w:customStyle="1" w:styleId="ircpt">
    <w:name w:val="irc_pt"/>
    <w:basedOn w:val="a0"/>
    <w:rsid w:val="00A62E99"/>
  </w:style>
  <w:style w:type="paragraph" w:styleId="a9">
    <w:name w:val="Balloon Text"/>
    <w:basedOn w:val="a"/>
    <w:link w:val="aa"/>
    <w:uiPriority w:val="99"/>
    <w:semiHidden/>
    <w:unhideWhenUsed/>
    <w:rsid w:val="00A024C3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024C3"/>
    <w:rPr>
      <w:rFonts w:ascii="ヒラギノ角ゴ ProN W3" w:eastAsia="ヒラギノ角ゴ ProN W3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44EB0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944EB0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944EB0"/>
  </w:style>
  <w:style w:type="paragraph" w:styleId="ae">
    <w:name w:val="annotation subject"/>
    <w:basedOn w:val="ac"/>
    <w:next w:val="ac"/>
    <w:link w:val="af"/>
    <w:uiPriority w:val="99"/>
    <w:semiHidden/>
    <w:unhideWhenUsed/>
    <w:rsid w:val="00944EB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44EB0"/>
    <w:rPr>
      <w:b/>
      <w:bCs/>
    </w:rPr>
  </w:style>
  <w:style w:type="table" w:styleId="af0">
    <w:name w:val="Table Grid"/>
    <w:basedOn w:val="a1"/>
    <w:uiPriority w:val="39"/>
    <w:rsid w:val="009155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0C366F"/>
  </w:style>
  <w:style w:type="paragraph" w:styleId="af2">
    <w:name w:val="Subtitle"/>
    <w:basedOn w:val="a"/>
    <w:next w:val="a"/>
    <w:link w:val="af3"/>
    <w:pPr>
      <w:keepNext/>
      <w:keepLines/>
      <w:pBdr>
        <w:top w:val="nil"/>
        <w:left w:val="nil"/>
        <w:bottom w:val="nil"/>
        <w:right w:val="nil"/>
        <w:between w:val="nil"/>
      </w:pBdr>
      <w:spacing w:before="36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af4">
    <w:name w:val="Emphasis"/>
    <w:basedOn w:val="a0"/>
    <w:uiPriority w:val="20"/>
    <w:qFormat/>
    <w:rsid w:val="005430A0"/>
    <w:rPr>
      <w:i/>
      <w:iCs/>
    </w:rPr>
  </w:style>
  <w:style w:type="character" w:styleId="af5">
    <w:name w:val="Hyperlink"/>
    <w:basedOn w:val="a0"/>
    <w:uiPriority w:val="99"/>
    <w:unhideWhenUsed/>
    <w:rsid w:val="00E81073"/>
    <w:rPr>
      <w:color w:val="0563C1" w:themeColor="hyperlink"/>
      <w:u w:val="single"/>
    </w:rPr>
  </w:style>
  <w:style w:type="paragraph" w:styleId="af6">
    <w:name w:val="Revision"/>
    <w:hidden/>
    <w:uiPriority w:val="99"/>
    <w:semiHidden/>
    <w:rsid w:val="00E0442B"/>
    <w:pPr>
      <w:widowControl/>
      <w:spacing w:after="0"/>
      <w:jc w:val="left"/>
    </w:pPr>
  </w:style>
  <w:style w:type="character" w:styleId="af7">
    <w:name w:val="Unresolved Mention"/>
    <w:basedOn w:val="a0"/>
    <w:uiPriority w:val="99"/>
    <w:semiHidden/>
    <w:unhideWhenUsed/>
    <w:rsid w:val="00B64CD2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9806C9"/>
    <w:rPr>
      <w:b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9806C9"/>
    <w:rPr>
      <w:b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9806C9"/>
    <w:rPr>
      <w:b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806C9"/>
    <w:rPr>
      <w:b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9806C9"/>
    <w:rPr>
      <w:b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sid w:val="009806C9"/>
    <w:rPr>
      <w:b/>
      <w:sz w:val="20"/>
      <w:szCs w:val="20"/>
    </w:rPr>
  </w:style>
  <w:style w:type="character" w:customStyle="1" w:styleId="a4">
    <w:name w:val="表題 (文字)"/>
    <w:basedOn w:val="a0"/>
    <w:link w:val="a3"/>
    <w:uiPriority w:val="10"/>
    <w:rsid w:val="009806C9"/>
    <w:rPr>
      <w:b/>
      <w:sz w:val="72"/>
      <w:szCs w:val="72"/>
    </w:rPr>
  </w:style>
  <w:style w:type="character" w:customStyle="1" w:styleId="af3">
    <w:name w:val="副題 (文字)"/>
    <w:basedOn w:val="a0"/>
    <w:link w:val="af2"/>
    <w:rsid w:val="009806C9"/>
    <w:rPr>
      <w:rFonts w:ascii="Georgia" w:eastAsia="Georgia" w:hAnsi="Georgia" w:cs="Georgia"/>
      <w:i/>
      <w:color w:val="666666"/>
      <w:sz w:val="48"/>
      <w:szCs w:val="48"/>
    </w:rPr>
  </w:style>
  <w:style w:type="character" w:styleId="af8">
    <w:name w:val="FollowedHyperlink"/>
    <w:basedOn w:val="a0"/>
    <w:uiPriority w:val="99"/>
    <w:semiHidden/>
    <w:unhideWhenUsed/>
    <w:rsid w:val="00C34401"/>
    <w:rPr>
      <w:color w:val="954F72"/>
      <w:u w:val="single"/>
    </w:rPr>
  </w:style>
  <w:style w:type="paragraph" w:customStyle="1" w:styleId="msonormal0">
    <w:name w:val="msonormal"/>
    <w:basedOn w:val="a"/>
    <w:rsid w:val="00C344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customStyle="1" w:styleId="font0">
    <w:name w:val="font0"/>
    <w:basedOn w:val="a"/>
    <w:rsid w:val="00C344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sz w:val="22"/>
      <w:szCs w:val="22"/>
      <w:lang w:val="en-US"/>
    </w:rPr>
  </w:style>
  <w:style w:type="paragraph" w:customStyle="1" w:styleId="font5">
    <w:name w:val="font5"/>
    <w:basedOn w:val="a"/>
    <w:rsid w:val="00C344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12"/>
      <w:szCs w:val="12"/>
      <w:lang w:val="en-US"/>
    </w:rPr>
  </w:style>
  <w:style w:type="paragraph" w:customStyle="1" w:styleId="font6">
    <w:name w:val="font6"/>
    <w:basedOn w:val="a"/>
    <w:rsid w:val="00C3440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sz w:val="22"/>
      <w:szCs w:val="22"/>
      <w:lang w:val="en-US"/>
    </w:rPr>
  </w:style>
  <w:style w:type="paragraph" w:customStyle="1" w:styleId="font7">
    <w:name w:val="font7"/>
    <w:basedOn w:val="a"/>
    <w:rsid w:val="00C3440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sz w:val="22"/>
      <w:szCs w:val="22"/>
      <w:lang w:val="en-US"/>
    </w:rPr>
  </w:style>
  <w:style w:type="paragraph" w:customStyle="1" w:styleId="font8">
    <w:name w:val="font8"/>
    <w:basedOn w:val="a"/>
    <w:rsid w:val="00C344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12"/>
      <w:szCs w:val="12"/>
      <w:lang w:val="en-US"/>
    </w:rPr>
  </w:style>
  <w:style w:type="paragraph" w:customStyle="1" w:styleId="font9">
    <w:name w:val="font9"/>
    <w:basedOn w:val="a"/>
    <w:rsid w:val="00C3440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sz w:val="24"/>
      <w:szCs w:val="24"/>
      <w:lang w:val="en-US"/>
    </w:rPr>
  </w:style>
  <w:style w:type="paragraph" w:customStyle="1" w:styleId="font10">
    <w:name w:val="font10"/>
    <w:basedOn w:val="a"/>
    <w:rsid w:val="00C3440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xl66">
    <w:name w:val="xl66"/>
    <w:basedOn w:val="a"/>
    <w:rsid w:val="00C344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i/>
      <w:iCs/>
      <w:sz w:val="24"/>
      <w:szCs w:val="24"/>
      <w:lang w:val="en-US"/>
    </w:rPr>
  </w:style>
  <w:style w:type="paragraph" w:customStyle="1" w:styleId="xl67">
    <w:name w:val="xl67"/>
    <w:basedOn w:val="a"/>
    <w:rsid w:val="00C3440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sz w:val="24"/>
      <w:szCs w:val="24"/>
      <w:lang w:val="en-US"/>
    </w:rPr>
  </w:style>
  <w:style w:type="paragraph" w:customStyle="1" w:styleId="xl68">
    <w:name w:val="xl68"/>
    <w:basedOn w:val="a"/>
    <w:rsid w:val="00C344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sz w:val="24"/>
      <w:szCs w:val="24"/>
      <w:lang w:val="en-US"/>
    </w:rPr>
  </w:style>
  <w:style w:type="paragraph" w:customStyle="1" w:styleId="xl69">
    <w:name w:val="xl69"/>
    <w:basedOn w:val="a"/>
    <w:rsid w:val="00C344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sz w:val="24"/>
      <w:szCs w:val="24"/>
      <w:lang w:val="en-US"/>
    </w:rPr>
  </w:style>
  <w:style w:type="paragraph" w:customStyle="1" w:styleId="xl70">
    <w:name w:val="xl70"/>
    <w:basedOn w:val="a"/>
    <w:rsid w:val="00C344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i/>
      <w:iCs/>
      <w:sz w:val="24"/>
      <w:szCs w:val="24"/>
      <w:lang w:val="en-US"/>
    </w:rPr>
  </w:style>
  <w:style w:type="paragraph" w:customStyle="1" w:styleId="xl71">
    <w:name w:val="xl71"/>
    <w:basedOn w:val="a"/>
    <w:rsid w:val="00C3440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i/>
      <w:iCs/>
      <w:sz w:val="24"/>
      <w:szCs w:val="24"/>
      <w:lang w:val="en-US"/>
    </w:rPr>
  </w:style>
  <w:style w:type="paragraph" w:customStyle="1" w:styleId="xl72">
    <w:name w:val="xl72"/>
    <w:basedOn w:val="a"/>
    <w:rsid w:val="00C3440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sz w:val="24"/>
      <w:szCs w:val="24"/>
      <w:lang w:val="en-US"/>
    </w:rPr>
  </w:style>
  <w:style w:type="paragraph" w:customStyle="1" w:styleId="xl73">
    <w:name w:val="xl73"/>
    <w:basedOn w:val="a"/>
    <w:rsid w:val="00C34401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customStyle="1" w:styleId="xl74">
    <w:name w:val="xl74"/>
    <w:basedOn w:val="a"/>
    <w:rsid w:val="00C3440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sz w:val="24"/>
      <w:szCs w:val="24"/>
      <w:lang w:val="en-US"/>
    </w:rPr>
  </w:style>
  <w:style w:type="paragraph" w:customStyle="1" w:styleId="xl75">
    <w:name w:val="xl75"/>
    <w:basedOn w:val="a"/>
    <w:rsid w:val="00C344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i/>
      <w:iCs/>
      <w:sz w:val="24"/>
      <w:szCs w:val="24"/>
      <w:lang w:val="en-US"/>
    </w:rPr>
  </w:style>
  <w:style w:type="paragraph" w:customStyle="1" w:styleId="xl76">
    <w:name w:val="xl76"/>
    <w:basedOn w:val="a"/>
    <w:rsid w:val="00C344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sz w:val="24"/>
      <w:szCs w:val="24"/>
      <w:lang w:val="en-US"/>
    </w:rPr>
  </w:style>
  <w:style w:type="paragraph" w:customStyle="1" w:styleId="xl77">
    <w:name w:val="xl77"/>
    <w:basedOn w:val="a"/>
    <w:rsid w:val="00C3440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pRUZYAKYpwNemKvDww3V0faGrA==">AMUW2mXWgX81kQ8ONZJ9WFF6Z+J7BP3Gp6VMrnm+S31fQvnYC66q226g8XIp12quEzXA9+pUFeNSZXo07HH+o5mgyRiyArzCOhCt6hsJNZT0mP40q+wB9K8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F55DFAA-16ED-484F-AEE2-588859AEC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6</Pages>
  <Words>2535</Words>
  <Characters>14454</Characters>
  <Application>Microsoft Office Word</Application>
  <DocSecurity>0</DocSecurity>
  <Lines>120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望月昂</dc:creator>
  <cp:lastModifiedBy>Ko Mochizuki</cp:lastModifiedBy>
  <cp:revision>46</cp:revision>
  <dcterms:created xsi:type="dcterms:W3CDTF">2023-01-04T13:23:00Z</dcterms:created>
  <dcterms:modified xsi:type="dcterms:W3CDTF">2023-04-0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b3322edd191b78b277af00c0d8125a42826db36d0bd488387b86790236aa0e24</vt:lpwstr>
  </property>
</Properties>
</file>